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7369E" w14:textId="77777777" w:rsidR="00DE29C2" w:rsidRPr="00670B9B" w:rsidRDefault="00DE29C2" w:rsidP="00DE29C2">
      <w:pPr>
        <w:pStyle w:val="Heading2"/>
        <w:numPr>
          <w:ilvl w:val="0"/>
          <w:numId w:val="0"/>
        </w:numPr>
        <w:ind w:left="567" w:hanging="567"/>
        <w:rPr>
          <w:rFonts w:asciiTheme="majorBidi" w:hAnsiTheme="majorBidi" w:cstheme="majorBidi"/>
          <w:color w:val="000000" w:themeColor="text1"/>
          <w:sz w:val="20"/>
          <w:szCs w:val="20"/>
        </w:rPr>
      </w:pPr>
      <w:r w:rsidRPr="00670B9B">
        <w:rPr>
          <w:rFonts w:asciiTheme="majorBidi" w:hAnsiTheme="majorBidi" w:cstheme="majorBidi"/>
          <w:b w:val="0"/>
          <w:bCs/>
          <w:color w:val="000000" w:themeColor="text1"/>
          <w:sz w:val="20"/>
          <w:szCs w:val="20"/>
        </w:rPr>
        <w:t>Supplementary Table 3:</w:t>
      </w:r>
      <w:r w:rsidRPr="00670B9B">
        <w:rPr>
          <w:rFonts w:asciiTheme="majorBidi" w:hAnsiTheme="majorBidi" w:cstheme="majorBidi"/>
          <w:color w:val="000000" w:themeColor="text1"/>
          <w:sz w:val="20"/>
          <w:szCs w:val="20"/>
        </w:rPr>
        <w:t xml:space="preserve"> The Findings and Economic Data of the Research Included in the Review</w:t>
      </w:r>
    </w:p>
    <w:tbl>
      <w:tblPr>
        <w:tblStyle w:val="TableGrid"/>
        <w:tblW w:w="10774" w:type="dxa"/>
        <w:tblInd w:w="-743" w:type="dxa"/>
        <w:tblLayout w:type="fixed"/>
        <w:tblLook w:val="04A0" w:firstRow="1" w:lastRow="0" w:firstColumn="1" w:lastColumn="0" w:noHBand="0" w:noVBand="1"/>
      </w:tblPr>
      <w:tblGrid>
        <w:gridCol w:w="1773"/>
        <w:gridCol w:w="1913"/>
        <w:gridCol w:w="1743"/>
        <w:gridCol w:w="1766"/>
        <w:gridCol w:w="1316"/>
        <w:gridCol w:w="2263"/>
      </w:tblGrid>
      <w:tr w:rsidR="00670B9B" w:rsidRPr="00670B9B" w14:paraId="34EB2694" w14:textId="77777777" w:rsidTr="002D632F">
        <w:trPr>
          <w:trHeight w:val="300"/>
        </w:trPr>
        <w:tc>
          <w:tcPr>
            <w:tcW w:w="1773" w:type="dxa"/>
          </w:tcPr>
          <w:p w14:paraId="2E5738DF" w14:textId="77777777" w:rsidR="00DE29C2" w:rsidRPr="00670B9B" w:rsidRDefault="00DE29C2" w:rsidP="002D632F">
            <w:pPr>
              <w:rPr>
                <w:rFonts w:asciiTheme="majorBidi" w:hAnsiTheme="majorBidi" w:cstheme="majorBidi"/>
                <w:color w:val="000000" w:themeColor="text1"/>
                <w:sz w:val="20"/>
                <w:szCs w:val="20"/>
              </w:rPr>
            </w:pPr>
            <w:bookmarkStart w:id="0" w:name="_Hlk175220314"/>
            <w:r w:rsidRPr="00670B9B">
              <w:rPr>
                <w:rFonts w:asciiTheme="majorBidi" w:hAnsiTheme="majorBidi" w:cstheme="majorBidi"/>
                <w:color w:val="000000" w:themeColor="text1"/>
                <w:sz w:val="20"/>
                <w:szCs w:val="20"/>
              </w:rPr>
              <w:t>Authors</w:t>
            </w:r>
          </w:p>
        </w:tc>
        <w:tc>
          <w:tcPr>
            <w:tcW w:w="1913" w:type="dxa"/>
          </w:tcPr>
          <w:p w14:paraId="632D8506"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river of costs </w:t>
            </w:r>
          </w:p>
        </w:tc>
        <w:tc>
          <w:tcPr>
            <w:tcW w:w="1743" w:type="dxa"/>
          </w:tcPr>
          <w:p w14:paraId="645511FE"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Clinical Outcomes </w:t>
            </w:r>
          </w:p>
        </w:tc>
        <w:tc>
          <w:tcPr>
            <w:tcW w:w="1766" w:type="dxa"/>
          </w:tcPr>
          <w:p w14:paraId="2EA01CCF"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CER</w:t>
            </w:r>
          </w:p>
        </w:tc>
        <w:tc>
          <w:tcPr>
            <w:tcW w:w="1316" w:type="dxa"/>
          </w:tcPr>
          <w:p w14:paraId="4F7DFB61"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Sensitivity analysis </w:t>
            </w:r>
          </w:p>
        </w:tc>
        <w:tc>
          <w:tcPr>
            <w:tcW w:w="2263" w:type="dxa"/>
          </w:tcPr>
          <w:p w14:paraId="2F218B56"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Conclusion </w:t>
            </w:r>
          </w:p>
        </w:tc>
      </w:tr>
      <w:tr w:rsidR="00670B9B" w:rsidRPr="00670B9B" w14:paraId="4EE6C65B" w14:textId="77777777" w:rsidTr="002D632F">
        <w:trPr>
          <w:trHeight w:val="300"/>
        </w:trPr>
        <w:tc>
          <w:tcPr>
            <w:tcW w:w="1773" w:type="dxa"/>
          </w:tcPr>
          <w:p w14:paraId="3C33C86B"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Pitman et al. (2013)</w:t>
            </w:r>
          </w:p>
        </w:tc>
        <w:tc>
          <w:tcPr>
            <w:tcW w:w="1913" w:type="dxa"/>
          </w:tcPr>
          <w:p w14:paraId="299C83BE"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GP consultations, drug prescriptions, hospitalizations</w:t>
            </w:r>
          </w:p>
          <w:p w14:paraId="7476E5D0" w14:textId="77777777" w:rsidR="00DE29C2" w:rsidRPr="00670B9B" w:rsidRDefault="00DE29C2" w:rsidP="002D632F">
            <w:pPr>
              <w:rPr>
                <w:rFonts w:asciiTheme="majorBidi" w:hAnsiTheme="majorBidi" w:cstheme="majorBidi"/>
                <w:color w:val="000000" w:themeColor="text1"/>
                <w:sz w:val="20"/>
                <w:szCs w:val="20"/>
              </w:rPr>
            </w:pPr>
          </w:p>
        </w:tc>
        <w:tc>
          <w:tcPr>
            <w:tcW w:w="1743" w:type="dxa"/>
          </w:tcPr>
          <w:p w14:paraId="105B5BF2"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ALYs</w:t>
            </w:r>
          </w:p>
        </w:tc>
        <w:tc>
          <w:tcPr>
            <w:tcW w:w="1766" w:type="dxa"/>
          </w:tcPr>
          <w:p w14:paraId="1BE2FE4D"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CER (£251 per QALY gained) for vaccinating 2–18-year-olds with a 50% annual uptake rate compared to current practice.</w:t>
            </w:r>
          </w:p>
        </w:tc>
        <w:tc>
          <w:tcPr>
            <w:tcW w:w="1316" w:type="dxa"/>
          </w:tcPr>
          <w:p w14:paraId="6E4289F7"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A probabilistic sensitivity analysis, Univariate sensitivity analysis. Extreme Value Analysis, Direct Effects Analysis.</w:t>
            </w:r>
          </w:p>
          <w:p w14:paraId="09B3B934" w14:textId="77777777" w:rsidR="00DE29C2" w:rsidRPr="00670B9B" w:rsidRDefault="00DE29C2" w:rsidP="002D632F">
            <w:pPr>
              <w:rPr>
                <w:rFonts w:asciiTheme="majorBidi" w:hAnsiTheme="majorBidi" w:cstheme="majorBidi"/>
                <w:color w:val="000000" w:themeColor="text1"/>
                <w:sz w:val="20"/>
                <w:szCs w:val="20"/>
              </w:rPr>
            </w:pPr>
          </w:p>
        </w:tc>
        <w:tc>
          <w:tcPr>
            <w:tcW w:w="2263" w:type="dxa"/>
          </w:tcPr>
          <w:p w14:paraId="4ED4A5BB"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Vaccinating children aged 2-18 in England and Wales is a highly cost-effective strategy.</w:t>
            </w:r>
          </w:p>
        </w:tc>
      </w:tr>
      <w:tr w:rsidR="00670B9B" w:rsidRPr="00670B9B" w14:paraId="033E4A5A" w14:textId="77777777" w:rsidTr="002D632F">
        <w:trPr>
          <w:trHeight w:val="300"/>
        </w:trPr>
        <w:tc>
          <w:tcPr>
            <w:tcW w:w="1773" w:type="dxa"/>
          </w:tcPr>
          <w:p w14:paraId="06547F95"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Gregg et al. (2014)</w:t>
            </w:r>
          </w:p>
        </w:tc>
        <w:tc>
          <w:tcPr>
            <w:tcW w:w="1913" w:type="dxa"/>
          </w:tcPr>
          <w:p w14:paraId="72AF2788"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Influenza vaccination costs follow-up costs (doctor, ER, hospital visits), and hospital admission per day. Antimicrobial costs,</w:t>
            </w:r>
          </w:p>
          <w:p w14:paraId="448C7348"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ndirect cost: value of lost work/school day</w:t>
            </w:r>
          </w:p>
        </w:tc>
        <w:tc>
          <w:tcPr>
            <w:tcW w:w="1743" w:type="dxa"/>
          </w:tcPr>
          <w:p w14:paraId="5B2F7A21"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ncidence of influenza</w:t>
            </w:r>
          </w:p>
        </w:tc>
        <w:tc>
          <w:tcPr>
            <w:tcW w:w="1766" w:type="dxa"/>
          </w:tcPr>
          <w:p w14:paraId="476D302F" w14:textId="77777777" w:rsidR="00DE29C2" w:rsidRPr="00670B9B" w:rsidRDefault="00DE29C2" w:rsidP="002D632F">
            <w:pPr>
              <w:rPr>
                <w:rFonts w:asciiTheme="majorBidi" w:eastAsia="Calibr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t>ICER was $164.12 ($28.38, $2767.75) per case of influenza averted.</w:t>
            </w:r>
          </w:p>
        </w:tc>
        <w:tc>
          <w:tcPr>
            <w:tcW w:w="1316" w:type="dxa"/>
          </w:tcPr>
          <w:p w14:paraId="42DE6001"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t>One-way and multi-way sensitivity analysis.</w:t>
            </w:r>
          </w:p>
          <w:p w14:paraId="6815D38A" w14:textId="77777777" w:rsidR="00DE29C2" w:rsidRPr="00670B9B" w:rsidRDefault="00DE29C2" w:rsidP="002D632F">
            <w:pPr>
              <w:rPr>
                <w:rFonts w:asciiTheme="majorBidi" w:eastAsia="Calibri" w:hAnsiTheme="majorBidi" w:cstheme="majorBidi"/>
                <w:color w:val="000000" w:themeColor="text1"/>
                <w:sz w:val="20"/>
                <w:szCs w:val="20"/>
              </w:rPr>
            </w:pPr>
          </w:p>
          <w:p w14:paraId="2861326C" w14:textId="77777777" w:rsidR="00DE29C2" w:rsidRPr="00670B9B" w:rsidRDefault="00DE29C2" w:rsidP="002D632F">
            <w:pPr>
              <w:rPr>
                <w:rFonts w:asciiTheme="majorBidi" w:eastAsia="Calibri" w:hAnsiTheme="majorBidi" w:cstheme="majorBidi"/>
                <w:color w:val="000000" w:themeColor="text1"/>
                <w:sz w:val="20"/>
                <w:szCs w:val="20"/>
              </w:rPr>
            </w:pPr>
          </w:p>
        </w:tc>
        <w:tc>
          <w:tcPr>
            <w:tcW w:w="2263" w:type="dxa"/>
          </w:tcPr>
          <w:p w14:paraId="33D8122E"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Vaccinating</w:t>
            </w:r>
            <w:r w:rsidRPr="00670B9B">
              <w:rPr>
                <w:rFonts w:asciiTheme="majorBidi" w:hAnsiTheme="majorBidi" w:cstheme="majorBidi"/>
                <w:color w:val="000000" w:themeColor="text1"/>
                <w:sz w:val="20"/>
                <w:szCs w:val="20"/>
                <w:shd w:val="clear" w:color="auto" w:fill="FFFFFF"/>
              </w:rPr>
              <w:t xml:space="preserve"> </w:t>
            </w:r>
            <w:r w:rsidRPr="00670B9B">
              <w:rPr>
                <w:rFonts w:asciiTheme="majorBidi" w:hAnsiTheme="majorBidi" w:cstheme="majorBidi"/>
                <w:color w:val="000000" w:themeColor="text1"/>
                <w:sz w:val="20"/>
                <w:szCs w:val="20"/>
              </w:rPr>
              <w:t>healthy children against influenza can be more costly but effective in preventing cases within communities.</w:t>
            </w:r>
          </w:p>
        </w:tc>
      </w:tr>
      <w:tr w:rsidR="00670B9B" w:rsidRPr="00670B9B" w14:paraId="157ABBB9" w14:textId="77777777" w:rsidTr="002D632F">
        <w:trPr>
          <w:trHeight w:val="300"/>
        </w:trPr>
        <w:tc>
          <w:tcPr>
            <w:tcW w:w="1773" w:type="dxa"/>
          </w:tcPr>
          <w:p w14:paraId="3B19DCD2" w14:textId="42063B02" w:rsidR="00DF53CB" w:rsidRPr="00670B9B" w:rsidRDefault="00DF53CB"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Chit et al (2015)</w:t>
            </w:r>
          </w:p>
        </w:tc>
        <w:tc>
          <w:tcPr>
            <w:tcW w:w="1913" w:type="dxa"/>
          </w:tcPr>
          <w:p w14:paraId="6A393463" w14:textId="0157AEEF" w:rsidR="00DF53CB" w:rsidRPr="00670B9B" w:rsidRDefault="00DF53CB"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MOH perspective: Direct costs of vaccine and vaccine administration cost, cost of management influenza. Societal perspective includes the indirect cost of productivity losses for the working population in Ontario.</w:t>
            </w:r>
          </w:p>
        </w:tc>
        <w:tc>
          <w:tcPr>
            <w:tcW w:w="1743" w:type="dxa"/>
          </w:tcPr>
          <w:p w14:paraId="1722F402" w14:textId="77777777" w:rsidR="00DF53CB" w:rsidRPr="00670B9B" w:rsidRDefault="00DF53CB"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nfluenza cases averted.</w:t>
            </w:r>
          </w:p>
          <w:p w14:paraId="4C948D5C" w14:textId="77777777" w:rsidR="00DF53CB" w:rsidRPr="00670B9B" w:rsidRDefault="00DF53CB"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ecrease in outpatient visit, hospitalization, Deaths. </w:t>
            </w:r>
          </w:p>
          <w:p w14:paraId="2F9B9A79" w14:textId="17CA14D2" w:rsidR="00DF53CB" w:rsidRPr="00670B9B" w:rsidRDefault="00DF53CB"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ALY</w:t>
            </w:r>
          </w:p>
        </w:tc>
        <w:tc>
          <w:tcPr>
            <w:tcW w:w="1766" w:type="dxa"/>
          </w:tcPr>
          <w:p w14:paraId="18E852F6" w14:textId="77777777" w:rsidR="00DF53CB" w:rsidRPr="00670B9B" w:rsidRDefault="00DF53CB" w:rsidP="002D632F">
            <w:pPr>
              <w:rPr>
                <w:rFonts w:asciiTheme="majorBidi" w:eastAsia="Calibr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t>&lt;4y: MOH $112,274, Societal $112,017.</w:t>
            </w:r>
            <w:r w:rsidRPr="00670B9B">
              <w:rPr>
                <w:rFonts w:asciiTheme="majorBidi" w:eastAsia="Calibri" w:hAnsiTheme="majorBidi" w:cstheme="majorBidi"/>
                <w:color w:val="000000" w:themeColor="text1"/>
                <w:sz w:val="20"/>
                <w:szCs w:val="20"/>
              </w:rPr>
              <w:br/>
              <w:t>5–19y: MOH $174,525, Societal $167,856.</w:t>
            </w:r>
            <w:r w:rsidRPr="00670B9B">
              <w:rPr>
                <w:rFonts w:asciiTheme="majorBidi" w:eastAsia="Calibri" w:hAnsiTheme="majorBidi" w:cstheme="majorBidi"/>
                <w:color w:val="000000" w:themeColor="text1"/>
                <w:sz w:val="20"/>
                <w:szCs w:val="20"/>
              </w:rPr>
              <w:br/>
              <w:t>20–49y: MOH $303,851, Societal $76,351</w:t>
            </w:r>
            <w:r w:rsidRPr="00670B9B">
              <w:rPr>
                <w:rFonts w:asciiTheme="majorBidi" w:eastAsia="Calibri" w:hAnsiTheme="majorBidi" w:cstheme="majorBidi"/>
                <w:color w:val="000000" w:themeColor="text1"/>
                <w:sz w:val="20"/>
                <w:szCs w:val="20"/>
              </w:rPr>
              <w:br/>
              <w:t>50–64y: MOH $217,878, Societal $146,192.</w:t>
            </w:r>
            <w:r w:rsidRPr="00670B9B">
              <w:rPr>
                <w:rFonts w:asciiTheme="majorBidi" w:eastAsia="Calibri" w:hAnsiTheme="majorBidi" w:cstheme="majorBidi"/>
                <w:color w:val="000000" w:themeColor="text1"/>
                <w:sz w:val="20"/>
                <w:szCs w:val="20"/>
              </w:rPr>
              <w:br/>
              <w:t>65+: MOH $36,034, Societal $32,864.</w:t>
            </w:r>
          </w:p>
          <w:p w14:paraId="7F81EBFF" w14:textId="4EDE689F" w:rsidR="00DF53CB" w:rsidRPr="00670B9B" w:rsidRDefault="00DF53CB" w:rsidP="002D632F">
            <w:pPr>
              <w:rPr>
                <w:rFonts w:asciiTheme="majorBidi" w:eastAsia="Calibr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lastRenderedPageBreak/>
              <w:t xml:space="preserve">For all Ages: MOH \94,248, Societal $62,792  </w:t>
            </w:r>
          </w:p>
        </w:tc>
        <w:tc>
          <w:tcPr>
            <w:tcW w:w="1316" w:type="dxa"/>
          </w:tcPr>
          <w:p w14:paraId="36477FE3" w14:textId="09B4B040" w:rsidR="00DF53CB" w:rsidRPr="00670B9B" w:rsidRDefault="00DF53CB" w:rsidP="002D632F">
            <w:pPr>
              <w:rPr>
                <w:rFonts w:asciiTheme="majorBidi" w:eastAsia="Calibr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lastRenderedPageBreak/>
              <w:t>Univariate and</w:t>
            </w:r>
            <w:r w:rsidRPr="00670B9B">
              <w:rPr>
                <w:rFonts w:ascii="-webkit-standard" w:hAnsi="-webkit-standard"/>
                <w:color w:val="000000" w:themeColor="text1"/>
                <w:sz w:val="27"/>
                <w:szCs w:val="27"/>
              </w:rPr>
              <w:t xml:space="preserve"> </w:t>
            </w:r>
            <w:r w:rsidRPr="00670B9B">
              <w:rPr>
                <w:rFonts w:asciiTheme="majorBidi" w:eastAsia="Calibri" w:hAnsiTheme="majorBidi" w:cstheme="majorBidi"/>
                <w:color w:val="000000" w:themeColor="text1"/>
                <w:sz w:val="20"/>
                <w:szCs w:val="20"/>
              </w:rPr>
              <w:t>Multivariate statistical uncertainty analyses.</w:t>
            </w:r>
          </w:p>
        </w:tc>
        <w:tc>
          <w:tcPr>
            <w:tcW w:w="2263" w:type="dxa"/>
          </w:tcPr>
          <w:p w14:paraId="7001F0AB" w14:textId="2715A08D" w:rsidR="00DF53CB" w:rsidRPr="00670B9B" w:rsidRDefault="00013C56"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IV4 remains cost-effective up to a 53% price premium over IIV3. The data show that while IIV4 reduces influenza cases and GP visits in children, the cost-effectiveness is more favorable in older adults.</w:t>
            </w:r>
          </w:p>
        </w:tc>
      </w:tr>
      <w:tr w:rsidR="00670B9B" w:rsidRPr="00670B9B" w14:paraId="0DAAC0D2" w14:textId="77777777" w:rsidTr="002D632F">
        <w:trPr>
          <w:trHeight w:val="300"/>
        </w:trPr>
        <w:tc>
          <w:tcPr>
            <w:tcW w:w="1773" w:type="dxa"/>
          </w:tcPr>
          <w:p w14:paraId="07B717CB"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amm et al. (2015)</w:t>
            </w:r>
          </w:p>
        </w:tc>
        <w:tc>
          <w:tcPr>
            <w:tcW w:w="1913" w:type="dxa"/>
          </w:tcPr>
          <w:p w14:paraId="161889F6"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irect costs: vaccination costs, treatment of adverse events, treatment of influenza, Treatment of AOM, and treatment of CAP. </w:t>
            </w:r>
          </w:p>
          <w:p w14:paraId="46716A37"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Indirect cost workdays lost </w:t>
            </w:r>
          </w:p>
        </w:tc>
        <w:tc>
          <w:tcPr>
            <w:tcW w:w="1743" w:type="dxa"/>
          </w:tcPr>
          <w:p w14:paraId="080491FE"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 xml:space="preserve">The number of prevented cases of symptomatic influenza, AOM, </w:t>
            </w:r>
          </w:p>
          <w:p w14:paraId="32617C84"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 xml:space="preserve"> CAP.</w:t>
            </w:r>
          </w:p>
          <w:p w14:paraId="60F2931E"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The number of prevented hospitalizations due to pneumonia.</w:t>
            </w:r>
          </w:p>
          <w:p w14:paraId="5502C475"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The number of prevented antibiotic prescriptions.</w:t>
            </w:r>
          </w:p>
          <w:p w14:paraId="66379F2F"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The number of prevented deaths due to pneumonia.</w:t>
            </w:r>
          </w:p>
          <w:p w14:paraId="7EE2B060" w14:textId="77777777" w:rsidR="00DE29C2" w:rsidRPr="00670B9B" w:rsidRDefault="00DE29C2" w:rsidP="005A6422">
            <w:pPr>
              <w:pStyle w:val="ListParagraph"/>
              <w:numPr>
                <w:ilvl w:val="0"/>
                <w:numId w:val="0"/>
              </w:numPr>
              <w:ind w:left="360"/>
              <w:rPr>
                <w:rFonts w:asciiTheme="majorBidi" w:eastAsiaTheme="minorEastAsia" w:hAnsiTheme="majorBidi" w:cstheme="majorBidi"/>
                <w:color w:val="000000" w:themeColor="text1"/>
                <w:sz w:val="20"/>
                <w:szCs w:val="20"/>
              </w:rPr>
            </w:pPr>
          </w:p>
        </w:tc>
        <w:tc>
          <w:tcPr>
            <w:tcW w:w="1766" w:type="dxa"/>
          </w:tcPr>
          <w:p w14:paraId="59955F11" w14:textId="77777777" w:rsidR="00DE29C2" w:rsidRPr="00670B9B" w:rsidRDefault="00DE29C2" w:rsidP="002D632F">
            <w:pPr>
              <w:spacing w:after="160"/>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From a TPP perspective, routine childhood LAIV vaccination had a discounted ICER of €2,265 per QALY gained compared to the existing approach of vaccinating risk groups with TIV. </w:t>
            </w:r>
          </w:p>
          <w:p w14:paraId="526CE352" w14:textId="77777777" w:rsidR="00DE29C2" w:rsidRPr="00670B9B" w:rsidRDefault="00DE29C2" w:rsidP="002D632F">
            <w:pPr>
              <w:spacing w:after="160"/>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For TPP perspective, the ICER was €1,228 per QALY gained. </w:t>
            </w:r>
          </w:p>
        </w:tc>
        <w:tc>
          <w:tcPr>
            <w:tcW w:w="1316" w:type="dxa"/>
          </w:tcPr>
          <w:p w14:paraId="365999F4"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One-way sensitivity analyses,</w:t>
            </w:r>
          </w:p>
          <w:p w14:paraId="26740553"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Two-way sensitivity analyses</w:t>
            </w:r>
          </w:p>
          <w:p w14:paraId="4BFD1945"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Probabilistic sensitivity analyses. </w:t>
            </w:r>
          </w:p>
        </w:tc>
        <w:tc>
          <w:tcPr>
            <w:tcW w:w="2263" w:type="dxa"/>
          </w:tcPr>
          <w:p w14:paraId="47BF36EB"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Intranasal live attenuated influenza vaccination of children in Germany could lead to substantial reductions in influenza-associated disease at a reasonable cost.</w:t>
            </w:r>
          </w:p>
        </w:tc>
      </w:tr>
      <w:tr w:rsidR="00670B9B" w:rsidRPr="00670B9B" w14:paraId="1664E1FC" w14:textId="77777777" w:rsidTr="002D632F">
        <w:trPr>
          <w:trHeight w:val="300"/>
        </w:trPr>
        <w:tc>
          <w:tcPr>
            <w:tcW w:w="1773" w:type="dxa"/>
          </w:tcPr>
          <w:p w14:paraId="6AB3FDE5"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Thommes et al.(2015)</w:t>
            </w:r>
          </w:p>
        </w:tc>
        <w:tc>
          <w:tcPr>
            <w:tcW w:w="1913" w:type="dxa"/>
          </w:tcPr>
          <w:p w14:paraId="16203095"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GP visits, ER visits, hospitalizations.</w:t>
            </w:r>
          </w:p>
          <w:p w14:paraId="6BF4774D"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 </w:t>
            </w:r>
          </w:p>
          <w:p w14:paraId="1C91C780" w14:textId="77777777" w:rsidR="00DE29C2" w:rsidRPr="00670B9B" w:rsidRDefault="00DE29C2" w:rsidP="002D632F">
            <w:pPr>
              <w:rPr>
                <w:rFonts w:asciiTheme="majorBidi" w:hAnsiTheme="majorBidi" w:cstheme="majorBidi"/>
                <w:color w:val="000000" w:themeColor="text1"/>
                <w:sz w:val="20"/>
                <w:szCs w:val="20"/>
              </w:rPr>
            </w:pPr>
          </w:p>
        </w:tc>
        <w:tc>
          <w:tcPr>
            <w:tcW w:w="1743" w:type="dxa"/>
          </w:tcPr>
          <w:p w14:paraId="1F9F3D2A"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 xml:space="preserve"> GP visit, ER visits hospitalization and death. </w:t>
            </w:r>
          </w:p>
          <w:p w14:paraId="3AFA288F"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QALYs</w:t>
            </w:r>
          </w:p>
        </w:tc>
        <w:tc>
          <w:tcPr>
            <w:tcW w:w="1766" w:type="dxa"/>
          </w:tcPr>
          <w:p w14:paraId="29F2C78C"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Discounted ICER of $7,961 and £7,989/£7,234 per QALY gained are estimated for Canada and the UK (UK1/UK2) respectively</w:t>
            </w:r>
          </w:p>
        </w:tc>
        <w:tc>
          <w:tcPr>
            <w:tcW w:w="1316" w:type="dxa"/>
          </w:tcPr>
          <w:p w14:paraId="61DE1847"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Univariate, multivariate sensitivity analyses </w:t>
            </w:r>
          </w:p>
          <w:p w14:paraId="20565481" w14:textId="37795762" w:rsidR="00DE29C2" w:rsidRPr="00670B9B" w:rsidRDefault="000F6CB5"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A probabilistic</w:t>
            </w:r>
            <w:r w:rsidR="00DE29C2" w:rsidRPr="00670B9B">
              <w:rPr>
                <w:rFonts w:asciiTheme="majorBidi" w:hAnsiTheme="majorBidi" w:cstheme="majorBidi"/>
                <w:color w:val="000000" w:themeColor="text1"/>
                <w:sz w:val="20"/>
                <w:szCs w:val="20"/>
              </w:rPr>
              <w:t xml:space="preserve"> sensitivity analysis</w:t>
            </w:r>
          </w:p>
          <w:p w14:paraId="2AF4A43E" w14:textId="77777777" w:rsidR="00DE29C2" w:rsidRPr="00670B9B" w:rsidRDefault="00DE29C2" w:rsidP="002D632F">
            <w:pPr>
              <w:rPr>
                <w:rFonts w:asciiTheme="majorBidi" w:hAnsiTheme="majorBidi" w:cstheme="majorBidi"/>
                <w:color w:val="000000" w:themeColor="text1"/>
                <w:sz w:val="20"/>
                <w:szCs w:val="20"/>
              </w:rPr>
            </w:pPr>
          </w:p>
          <w:p w14:paraId="064DAE07" w14:textId="77777777" w:rsidR="00DE29C2" w:rsidRPr="00670B9B" w:rsidRDefault="00DE29C2" w:rsidP="002D632F">
            <w:pPr>
              <w:rPr>
                <w:rFonts w:asciiTheme="majorBidi" w:hAnsiTheme="majorBidi" w:cstheme="majorBidi"/>
                <w:color w:val="000000" w:themeColor="text1"/>
                <w:sz w:val="20"/>
                <w:szCs w:val="20"/>
              </w:rPr>
            </w:pPr>
          </w:p>
        </w:tc>
        <w:tc>
          <w:tcPr>
            <w:tcW w:w="2263" w:type="dxa"/>
          </w:tcPr>
          <w:p w14:paraId="6D19EB4D"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Switching from TIV to QIV in Canada and the UK would likely be cost-effective and further reduce the burden of influenza.</w:t>
            </w:r>
          </w:p>
        </w:tc>
      </w:tr>
      <w:tr w:rsidR="00670B9B" w:rsidRPr="00670B9B" w14:paraId="5BE58283" w14:textId="77777777" w:rsidTr="002D632F">
        <w:trPr>
          <w:trHeight w:val="300"/>
        </w:trPr>
        <w:tc>
          <w:tcPr>
            <w:tcW w:w="1773" w:type="dxa"/>
          </w:tcPr>
          <w:p w14:paraId="373E4183"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Baguelin et al. (2015)</w:t>
            </w:r>
          </w:p>
        </w:tc>
        <w:tc>
          <w:tcPr>
            <w:tcW w:w="1913" w:type="dxa"/>
          </w:tcPr>
          <w:p w14:paraId="6A640492"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vaccination costs and healthcare costs (GP consultations and hospitalizations.</w:t>
            </w:r>
          </w:p>
        </w:tc>
        <w:tc>
          <w:tcPr>
            <w:tcW w:w="1743" w:type="dxa"/>
          </w:tcPr>
          <w:p w14:paraId="1A1047E8"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Number of Cases, Hospitalizations, and Deaths.</w:t>
            </w:r>
          </w:p>
          <w:p w14:paraId="7DA35436" w14:textId="77777777" w:rsidR="00DE29C2" w:rsidRPr="00670B9B" w:rsidRDefault="00DE29C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QALYs</w:t>
            </w:r>
          </w:p>
        </w:tc>
        <w:tc>
          <w:tcPr>
            <w:tcW w:w="1766" w:type="dxa"/>
          </w:tcPr>
          <w:p w14:paraId="7DE2A003"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The ICER for extending the program to children aged 2–16 years is estimated to be £1,949 per QALY.</w:t>
            </w:r>
          </w:p>
          <w:p w14:paraId="7A2191CA"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The ICER for extending the program to all low-risk individuals (2–64 years) is </w:t>
            </w:r>
            <w:r w:rsidRPr="00670B9B">
              <w:rPr>
                <w:rFonts w:asciiTheme="majorBidi" w:hAnsiTheme="majorBidi" w:cstheme="majorBidi"/>
                <w:color w:val="000000" w:themeColor="text1"/>
                <w:sz w:val="20"/>
                <w:szCs w:val="20"/>
              </w:rPr>
              <w:lastRenderedPageBreak/>
              <w:t>estimated to be £5,046 per QALY.</w:t>
            </w:r>
          </w:p>
          <w:p w14:paraId="74E2F894" w14:textId="77777777" w:rsidR="00DE29C2" w:rsidRPr="00670B9B" w:rsidRDefault="00DE29C2" w:rsidP="002D632F">
            <w:pPr>
              <w:rPr>
                <w:rFonts w:asciiTheme="majorBidi" w:hAnsiTheme="majorBidi" w:cstheme="majorBidi"/>
                <w:color w:val="000000" w:themeColor="text1"/>
                <w:sz w:val="20"/>
                <w:szCs w:val="20"/>
              </w:rPr>
            </w:pPr>
          </w:p>
        </w:tc>
        <w:tc>
          <w:tcPr>
            <w:tcW w:w="1316" w:type="dxa"/>
          </w:tcPr>
          <w:p w14:paraId="42672BE5"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Probabilistic sensitivity analysis</w:t>
            </w:r>
          </w:p>
        </w:tc>
        <w:tc>
          <w:tcPr>
            <w:tcW w:w="2263" w:type="dxa"/>
          </w:tcPr>
          <w:p w14:paraId="0B0BB9D9"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Extending the influenza immunization program to low-risk individuals, especially children, in England and Wales is likely to be cost-effective.</w:t>
            </w:r>
          </w:p>
        </w:tc>
      </w:tr>
      <w:tr w:rsidR="00670B9B" w:rsidRPr="00670B9B" w14:paraId="5BA90B6B" w14:textId="77777777" w:rsidTr="002D632F">
        <w:trPr>
          <w:trHeight w:val="300"/>
        </w:trPr>
        <w:tc>
          <w:tcPr>
            <w:tcW w:w="1773" w:type="dxa"/>
          </w:tcPr>
          <w:p w14:paraId="31726311" w14:textId="1B4033B1" w:rsidR="005A6422" w:rsidRPr="00670B9B" w:rsidRDefault="009B2DA8"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e </w:t>
            </w:r>
            <w:r w:rsidR="005A6422" w:rsidRPr="00670B9B">
              <w:rPr>
                <w:rFonts w:asciiTheme="majorBidi" w:hAnsiTheme="majorBidi" w:cstheme="majorBidi"/>
                <w:color w:val="000000" w:themeColor="text1"/>
                <w:sz w:val="20"/>
                <w:szCs w:val="20"/>
              </w:rPr>
              <w:t>Boer et al. (2016)</w:t>
            </w:r>
          </w:p>
        </w:tc>
        <w:tc>
          <w:tcPr>
            <w:tcW w:w="1913" w:type="dxa"/>
          </w:tcPr>
          <w:p w14:paraId="0C4F4138" w14:textId="59BB86A2" w:rsidR="005A6422" w:rsidRPr="00670B9B" w:rsidRDefault="005A642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For third-party payers: only direct cost (Vaccination costs,</w:t>
            </w:r>
            <w:r w:rsidRPr="00670B9B">
              <w:rPr>
                <w:rFonts w:ascii="-webkit-standard" w:hAnsi="-webkit-standard"/>
                <w:color w:val="000000" w:themeColor="text1"/>
                <w:sz w:val="27"/>
                <w:szCs w:val="27"/>
              </w:rPr>
              <w:t xml:space="preserve"> </w:t>
            </w:r>
            <w:r w:rsidRPr="00670B9B">
              <w:rPr>
                <w:rFonts w:asciiTheme="majorBidi" w:hAnsiTheme="majorBidi" w:cstheme="majorBidi"/>
                <w:color w:val="000000" w:themeColor="text1"/>
                <w:sz w:val="20"/>
                <w:szCs w:val="20"/>
              </w:rPr>
              <w:t>Outpatient visit costs,</w:t>
            </w:r>
            <w:r w:rsidRPr="00670B9B">
              <w:rPr>
                <w:rFonts w:ascii="-webkit-standard" w:hAnsi="-webkit-standard"/>
                <w:color w:val="000000" w:themeColor="text1"/>
                <w:sz w:val="27"/>
                <w:szCs w:val="27"/>
              </w:rPr>
              <w:t xml:space="preserve"> </w:t>
            </w:r>
            <w:r w:rsidRPr="00670B9B">
              <w:rPr>
                <w:rFonts w:asciiTheme="majorBidi" w:hAnsiTheme="majorBidi" w:cstheme="majorBidi"/>
                <w:color w:val="000000" w:themeColor="text1"/>
                <w:sz w:val="20"/>
                <w:szCs w:val="20"/>
              </w:rPr>
              <w:t>Hospitalization costs,</w:t>
            </w:r>
            <w:r w:rsidRPr="00670B9B">
              <w:rPr>
                <w:rFonts w:ascii="-webkit-standard" w:hAnsi="-webkit-standard"/>
                <w:color w:val="000000" w:themeColor="text1"/>
                <w:sz w:val="27"/>
                <w:szCs w:val="27"/>
              </w:rPr>
              <w:t xml:space="preserve"> </w:t>
            </w:r>
            <w:r w:rsidRPr="00670B9B">
              <w:rPr>
                <w:rFonts w:asciiTheme="majorBidi" w:hAnsiTheme="majorBidi" w:cstheme="majorBidi"/>
                <w:color w:val="000000" w:themeColor="text1"/>
                <w:sz w:val="20"/>
                <w:szCs w:val="20"/>
              </w:rPr>
              <w:t>Costs of influenza-related deaths). Societal perspective, which also accounts for out-of-pocket-paid over-the-counter medication and indirect costs due to productivity losses.</w:t>
            </w:r>
          </w:p>
        </w:tc>
        <w:tc>
          <w:tcPr>
            <w:tcW w:w="1743" w:type="dxa"/>
          </w:tcPr>
          <w:p w14:paraId="5785C41B" w14:textId="14962C86" w:rsidR="005A6422" w:rsidRPr="00670B9B" w:rsidRDefault="005A6422" w:rsidP="002D632F">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Decrease the number of influenza B cases.</w:t>
            </w:r>
            <w:r w:rsidRPr="00670B9B">
              <w:rPr>
                <w:rFonts w:ascii="-webkit-standard" w:hAnsi="-webkit-standard"/>
                <w:color w:val="000000" w:themeColor="text1"/>
                <w:sz w:val="27"/>
                <w:szCs w:val="27"/>
              </w:rPr>
              <w:t xml:space="preserve"> </w:t>
            </w:r>
            <w:r w:rsidRPr="00670B9B">
              <w:rPr>
                <w:rFonts w:asciiTheme="majorBidi" w:eastAsiaTheme="minorEastAsia" w:hAnsiTheme="majorBidi" w:cstheme="majorBidi"/>
                <w:color w:val="000000" w:themeColor="text1"/>
                <w:sz w:val="20"/>
                <w:szCs w:val="20"/>
              </w:rPr>
              <w:t>Decrease outpatient visits, hospitalization and deaths.</w:t>
            </w:r>
          </w:p>
        </w:tc>
        <w:tc>
          <w:tcPr>
            <w:tcW w:w="1766" w:type="dxa"/>
          </w:tcPr>
          <w:p w14:paraId="41C11394" w14:textId="03612E83" w:rsidR="005A6422" w:rsidRPr="00670B9B" w:rsidRDefault="005A6422" w:rsidP="005A6422">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 $31,385/QALY gained (TPP perspective). $27,411/QALY gained (societal perspective). $46,477 per life-year gained (TPP). $40,591 per life-year gained (societal</w:t>
            </w:r>
          </w:p>
        </w:tc>
        <w:tc>
          <w:tcPr>
            <w:tcW w:w="1316" w:type="dxa"/>
          </w:tcPr>
          <w:p w14:paraId="41B2A666" w14:textId="77777777" w:rsidR="005A6422" w:rsidRPr="00670B9B" w:rsidRDefault="005A642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eterministic sensitivity analysis</w:t>
            </w:r>
            <w:r w:rsidR="000F6CB5" w:rsidRPr="00670B9B">
              <w:rPr>
                <w:rFonts w:asciiTheme="majorBidi" w:hAnsiTheme="majorBidi" w:cstheme="majorBidi"/>
                <w:color w:val="000000" w:themeColor="text1"/>
                <w:sz w:val="20"/>
                <w:szCs w:val="20"/>
              </w:rPr>
              <w:t>.</w:t>
            </w:r>
          </w:p>
          <w:p w14:paraId="6371513B" w14:textId="77777777" w:rsidR="000F6CB5" w:rsidRPr="00670B9B" w:rsidRDefault="000F6CB5"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Probabilistic sensitivity analysis.</w:t>
            </w:r>
          </w:p>
          <w:p w14:paraId="2718F174" w14:textId="60F918CD" w:rsidR="000F6CB5" w:rsidRPr="00670B9B" w:rsidRDefault="000F6CB5"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Scenario analysis.</w:t>
            </w:r>
          </w:p>
        </w:tc>
        <w:tc>
          <w:tcPr>
            <w:tcW w:w="2263" w:type="dxa"/>
          </w:tcPr>
          <w:p w14:paraId="02F3BD12" w14:textId="4B762E2E" w:rsidR="005A6422" w:rsidRPr="00670B9B" w:rsidRDefault="000F6CB5"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Over 20 years, shifting to QIV will decrease the number of influenza B cases by 16.0 million (27.2%), avoid 6.1 million outpatient visits, 137,645 hospitalizations, and 16,199 deaths. (In all the population)</w:t>
            </w:r>
          </w:p>
        </w:tc>
      </w:tr>
      <w:tr w:rsidR="00670B9B" w:rsidRPr="00670B9B" w14:paraId="010E5E82" w14:textId="77777777" w:rsidTr="002D632F">
        <w:trPr>
          <w:trHeight w:val="300"/>
        </w:trPr>
        <w:tc>
          <w:tcPr>
            <w:tcW w:w="1773" w:type="dxa"/>
          </w:tcPr>
          <w:p w14:paraId="0ECCBCC6"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Nagy et al. (2016)</w:t>
            </w:r>
          </w:p>
        </w:tc>
        <w:tc>
          <w:tcPr>
            <w:tcW w:w="1913" w:type="dxa"/>
          </w:tcPr>
          <w:p w14:paraId="5F72C1F5"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direct medical costs, direct travel costs.</w:t>
            </w:r>
          </w:p>
          <w:p w14:paraId="5087BF86"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Indirect cost: indirect productivity costs </w:t>
            </w:r>
          </w:p>
        </w:tc>
        <w:tc>
          <w:tcPr>
            <w:tcW w:w="1743" w:type="dxa"/>
          </w:tcPr>
          <w:p w14:paraId="02CB6AA0"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Number of symptomatic infections, primary care consultations, hospitalizations, and deaths averted.</w:t>
            </w:r>
          </w:p>
        </w:tc>
        <w:tc>
          <w:tcPr>
            <w:tcW w:w="1766" w:type="dxa"/>
          </w:tcPr>
          <w:p w14:paraId="50C621AA"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From payer Perspective:</w:t>
            </w:r>
          </w:p>
          <w:p w14:paraId="5C0650AC"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IV/Q-LAIV (100%): Total costs were €616 million, with 86 thousand QALYs lots. The ICER compared to no vaccination was €5734 per QALY gained.</w:t>
            </w:r>
          </w:p>
          <w:p w14:paraId="7951C620" w14:textId="77777777" w:rsidR="00DE29C2" w:rsidRPr="00670B9B" w:rsidRDefault="00DE29C2" w:rsidP="002D632F">
            <w:pPr>
              <w:rPr>
                <w:rFonts w:asciiTheme="majorBidi" w:hAnsiTheme="majorBidi" w:cstheme="majorBidi"/>
                <w:color w:val="000000" w:themeColor="text1"/>
                <w:sz w:val="20"/>
                <w:szCs w:val="20"/>
              </w:rPr>
            </w:pPr>
          </w:p>
        </w:tc>
        <w:tc>
          <w:tcPr>
            <w:tcW w:w="1316" w:type="dxa"/>
          </w:tcPr>
          <w:p w14:paraId="512AAC31"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A univariate sensitivity analysis</w:t>
            </w:r>
          </w:p>
          <w:p w14:paraId="6D1CA34C"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osage Price Assumptions</w:t>
            </w:r>
          </w:p>
          <w:p w14:paraId="7EB19018"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Mixing Matrix Structure</w:t>
            </w:r>
          </w:p>
          <w:p w14:paraId="7CF1E1B9" w14:textId="77777777" w:rsidR="00DE29C2" w:rsidRPr="00670B9B" w:rsidRDefault="00DE29C2" w:rsidP="002D632F">
            <w:pPr>
              <w:rPr>
                <w:rFonts w:asciiTheme="majorBidi" w:hAnsiTheme="majorBidi" w:cstheme="majorBidi"/>
                <w:color w:val="000000" w:themeColor="text1"/>
                <w:sz w:val="20"/>
                <w:szCs w:val="20"/>
              </w:rPr>
            </w:pPr>
          </w:p>
          <w:p w14:paraId="666D83E5" w14:textId="77777777" w:rsidR="00DE29C2" w:rsidRPr="00670B9B" w:rsidRDefault="00DE29C2" w:rsidP="002D632F">
            <w:pPr>
              <w:rPr>
                <w:rFonts w:asciiTheme="majorBidi" w:hAnsiTheme="majorBidi" w:cstheme="majorBidi"/>
                <w:color w:val="000000" w:themeColor="text1"/>
                <w:sz w:val="20"/>
                <w:szCs w:val="20"/>
              </w:rPr>
            </w:pPr>
          </w:p>
        </w:tc>
        <w:tc>
          <w:tcPr>
            <w:tcW w:w="2263" w:type="dxa"/>
          </w:tcPr>
          <w:p w14:paraId="1269D49E"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uadrivalent vaccination in Finland is expected to be highly cost-effective, reducing the burden of influenza-related disease.</w:t>
            </w:r>
          </w:p>
        </w:tc>
      </w:tr>
      <w:tr w:rsidR="00670B9B" w:rsidRPr="00670B9B" w14:paraId="31E814EC" w14:textId="77777777" w:rsidTr="002D632F">
        <w:trPr>
          <w:trHeight w:val="300"/>
        </w:trPr>
        <w:tc>
          <w:tcPr>
            <w:tcW w:w="1773" w:type="dxa"/>
          </w:tcPr>
          <w:p w14:paraId="4C75C521" w14:textId="4E6FC18B" w:rsidR="00F37509" w:rsidRPr="00670B9B" w:rsidRDefault="00F37509"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Wong et al. (2016)</w:t>
            </w:r>
          </w:p>
        </w:tc>
        <w:tc>
          <w:tcPr>
            <w:tcW w:w="1913" w:type="dxa"/>
          </w:tcPr>
          <w:p w14:paraId="5D1866B7" w14:textId="2E6AEE18" w:rsidR="00F37509" w:rsidRPr="00670B9B" w:rsidRDefault="00D2612A"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Vaccine acquisition Adverse-event management, OTC medications (self-treatment), Outpatient visits. Hospital &amp; ICU stays</w:t>
            </w:r>
          </w:p>
        </w:tc>
        <w:tc>
          <w:tcPr>
            <w:tcW w:w="1743" w:type="dxa"/>
          </w:tcPr>
          <w:p w14:paraId="0C29719F" w14:textId="4726FDAE" w:rsidR="00F37509" w:rsidRPr="00670B9B" w:rsidRDefault="00D2612A"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nfection rate, hospitalizations, mortality.</w:t>
            </w:r>
          </w:p>
        </w:tc>
        <w:tc>
          <w:tcPr>
            <w:tcW w:w="1766" w:type="dxa"/>
          </w:tcPr>
          <w:p w14:paraId="2CF88CE5" w14:textId="6A912D35" w:rsidR="00F37509" w:rsidRPr="00670B9B" w:rsidRDefault="00D2612A"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27 200 </w:t>
            </w:r>
            <w:r w:rsidR="003D2878" w:rsidRPr="00670B9B">
              <w:rPr>
                <w:rFonts w:asciiTheme="majorBidi" w:hAnsiTheme="majorBidi" w:cstheme="majorBidi"/>
                <w:color w:val="000000" w:themeColor="text1"/>
                <w:sz w:val="20"/>
                <w:szCs w:val="20"/>
              </w:rPr>
              <w:t>$</w:t>
            </w:r>
            <w:r w:rsidRPr="00670B9B">
              <w:rPr>
                <w:rFonts w:asciiTheme="majorBidi" w:hAnsiTheme="majorBidi" w:cstheme="majorBidi"/>
                <w:color w:val="000000" w:themeColor="text1"/>
                <w:sz w:val="20"/>
                <w:szCs w:val="20"/>
              </w:rPr>
              <w:t>/QALY</w:t>
            </w:r>
          </w:p>
        </w:tc>
        <w:tc>
          <w:tcPr>
            <w:tcW w:w="1316" w:type="dxa"/>
          </w:tcPr>
          <w:p w14:paraId="56420681" w14:textId="58F489FA" w:rsidR="00F37509" w:rsidRPr="00670B9B" w:rsidRDefault="00E06ED7"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One-way, three-way, and probabilistic sensitivity analysis</w:t>
            </w:r>
          </w:p>
        </w:tc>
        <w:tc>
          <w:tcPr>
            <w:tcW w:w="2263" w:type="dxa"/>
          </w:tcPr>
          <w:p w14:paraId="3E00707C" w14:textId="195F6321" w:rsidR="00F37509" w:rsidRPr="00670B9B" w:rsidRDefault="003D2878"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Offering MNP to IM-decliners increases uptake, reduces infections, hospitalizations, mortality, and is cost-effective under thresholds; preference depends on WTP, illness duration, and MNP cost.</w:t>
            </w:r>
          </w:p>
        </w:tc>
      </w:tr>
      <w:tr w:rsidR="00670B9B" w:rsidRPr="00670B9B" w14:paraId="63F5C53D" w14:textId="77777777" w:rsidTr="002D632F">
        <w:trPr>
          <w:trHeight w:val="300"/>
        </w:trPr>
        <w:tc>
          <w:tcPr>
            <w:tcW w:w="1773" w:type="dxa"/>
          </w:tcPr>
          <w:p w14:paraId="1F4C620B"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t xml:space="preserve">Gerlier </w:t>
            </w:r>
            <w:r w:rsidRPr="00670B9B">
              <w:rPr>
                <w:rFonts w:asciiTheme="majorBidi" w:hAnsiTheme="majorBidi" w:cstheme="majorBidi"/>
                <w:color w:val="000000" w:themeColor="text1"/>
                <w:sz w:val="20"/>
                <w:szCs w:val="20"/>
              </w:rPr>
              <w:t>et al. (2017)</w:t>
            </w:r>
          </w:p>
        </w:tc>
        <w:tc>
          <w:tcPr>
            <w:tcW w:w="1913" w:type="dxa"/>
          </w:tcPr>
          <w:p w14:paraId="5059F80B" w14:textId="77777777" w:rsidR="00DE29C2" w:rsidRPr="00670B9B" w:rsidRDefault="00DE29C2" w:rsidP="002D632F">
            <w:pPr>
              <w:spacing w:after="160"/>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 xml:space="preserve">Direct costs: vaccination costs, influenza treatment costs including physician consultations, </w:t>
            </w:r>
            <w:r w:rsidRPr="00670B9B">
              <w:rPr>
                <w:rFonts w:asciiTheme="majorBidi" w:eastAsiaTheme="minorEastAsia" w:hAnsiTheme="majorBidi" w:cstheme="majorBidi"/>
                <w:color w:val="000000" w:themeColor="text1"/>
                <w:sz w:val="20"/>
                <w:szCs w:val="20"/>
              </w:rPr>
              <w:lastRenderedPageBreak/>
              <w:t>medications, and hospitalizations. Indirect costs: the costs of productivity losses.</w:t>
            </w:r>
          </w:p>
        </w:tc>
        <w:tc>
          <w:tcPr>
            <w:tcW w:w="1743" w:type="dxa"/>
          </w:tcPr>
          <w:p w14:paraId="268D9E3E"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 xml:space="preserve">Reduction of influenza-related events, and mortality. </w:t>
            </w:r>
          </w:p>
        </w:tc>
        <w:tc>
          <w:tcPr>
            <w:tcW w:w="1766" w:type="dxa"/>
          </w:tcPr>
          <w:p w14:paraId="21FC8365"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The ICER was €18,001 /life-year gained.</w:t>
            </w:r>
          </w:p>
          <w:p w14:paraId="6F498F7B" w14:textId="77777777" w:rsidR="00DE29C2" w:rsidRPr="00670B9B" w:rsidRDefault="00DE29C2" w:rsidP="002D632F">
            <w:pPr>
              <w:rPr>
                <w:rFonts w:asciiTheme="majorBidi" w:hAnsiTheme="majorBidi" w:cstheme="majorBidi"/>
                <w:color w:val="000000" w:themeColor="text1"/>
                <w:sz w:val="20"/>
                <w:szCs w:val="20"/>
              </w:rPr>
            </w:pPr>
          </w:p>
        </w:tc>
        <w:tc>
          <w:tcPr>
            <w:tcW w:w="1316" w:type="dxa"/>
          </w:tcPr>
          <w:p w14:paraId="7412610F" w14:textId="77777777" w:rsidR="00DE29C2" w:rsidRPr="00670B9B" w:rsidRDefault="00DE29C2" w:rsidP="002D632F">
            <w:pPr>
              <w:rPr>
                <w:rFonts w:asciiTheme="majorBidi" w:eastAsia="Calibr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t xml:space="preserve">Univariate Sensitivity Analysis and </w:t>
            </w:r>
          </w:p>
          <w:p w14:paraId="00227490" w14:textId="77777777" w:rsidR="00DE29C2" w:rsidRPr="00670B9B" w:rsidRDefault="00DE29C2" w:rsidP="002D632F">
            <w:pPr>
              <w:rPr>
                <w:rFonts w:asciiTheme="majorBidi" w:hAnsiTheme="majorBidi" w:cstheme="majorBidi"/>
                <w:color w:val="000000" w:themeColor="text1"/>
                <w:sz w:val="20"/>
                <w:szCs w:val="20"/>
              </w:rPr>
            </w:pPr>
          </w:p>
          <w:p w14:paraId="44DE7262"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A probabilistic sensitivity analysis,</w:t>
            </w:r>
          </w:p>
        </w:tc>
        <w:tc>
          <w:tcPr>
            <w:tcW w:w="2263" w:type="dxa"/>
          </w:tcPr>
          <w:p w14:paraId="24D6EAAD"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 xml:space="preserve">Extending vaccination to healthy children in France with QLAIV is cost-effective and </w:t>
            </w:r>
            <w:r w:rsidRPr="00670B9B">
              <w:rPr>
                <w:rFonts w:asciiTheme="majorBidi" w:hAnsiTheme="majorBidi" w:cstheme="majorBidi"/>
                <w:color w:val="000000" w:themeColor="text1"/>
                <w:sz w:val="20"/>
                <w:szCs w:val="20"/>
              </w:rPr>
              <w:lastRenderedPageBreak/>
              <w:t>beneficial to public health and economics.</w:t>
            </w:r>
          </w:p>
        </w:tc>
      </w:tr>
      <w:tr w:rsidR="00670B9B" w:rsidRPr="00670B9B" w14:paraId="1B9A39CD" w14:textId="77777777" w:rsidTr="002D632F">
        <w:trPr>
          <w:trHeight w:val="300"/>
        </w:trPr>
        <w:tc>
          <w:tcPr>
            <w:tcW w:w="1773" w:type="dxa"/>
          </w:tcPr>
          <w:p w14:paraId="3C67F4CC" w14:textId="04246477" w:rsidR="00B76413" w:rsidRPr="00670B9B" w:rsidRDefault="00B76413" w:rsidP="002D632F">
            <w:pPr>
              <w:rPr>
                <w:rFonts w:asciiTheme="majorBidi" w:hAnsiTheme="majorBidi" w:cstheme="majorBidi"/>
                <w:color w:val="000000" w:themeColor="text1"/>
                <w:sz w:val="20"/>
                <w:szCs w:val="20"/>
              </w:rPr>
            </w:pPr>
            <w:r w:rsidRPr="00670B9B">
              <w:rPr>
                <w:rFonts w:eastAsia="Calibri" w:cs="Times New Roman"/>
                <w:color w:val="000000" w:themeColor="text1"/>
                <w:sz w:val="20"/>
              </w:rPr>
              <w:lastRenderedPageBreak/>
              <w:t>Kittikraisak et al. (2017)</w:t>
            </w:r>
          </w:p>
        </w:tc>
        <w:tc>
          <w:tcPr>
            <w:tcW w:w="1913" w:type="dxa"/>
          </w:tcPr>
          <w:p w14:paraId="7B271D0F" w14:textId="4144C1E1" w:rsidR="00B76413" w:rsidRPr="00670B9B" w:rsidRDefault="00B76413"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medical, direct non-medical, and indirect/caregiver productivity costs</w:t>
            </w:r>
          </w:p>
        </w:tc>
        <w:tc>
          <w:tcPr>
            <w:tcW w:w="1743" w:type="dxa"/>
          </w:tcPr>
          <w:p w14:paraId="2692B852" w14:textId="59217CC1" w:rsidR="00B76413" w:rsidRPr="00670B9B" w:rsidRDefault="00B76413"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Reduction in influenza cases, hospitalization. QALY</w:t>
            </w:r>
          </w:p>
        </w:tc>
        <w:tc>
          <w:tcPr>
            <w:tcW w:w="1766" w:type="dxa"/>
          </w:tcPr>
          <w:p w14:paraId="093C675C" w14:textId="71B171A4" w:rsidR="00B76413" w:rsidRPr="00670B9B" w:rsidRDefault="00B76413"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2012: ICER US24450/QALY (not cost−effective)</w:t>
            </w:r>
          </w:p>
          <w:p w14:paraId="5A27C30F" w14:textId="77777777" w:rsidR="00B76413" w:rsidRPr="00670B9B" w:rsidRDefault="00B76413"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2013:US 554/QALY (highly cost-effective)</w:t>
            </w:r>
          </w:p>
          <w:p w14:paraId="5272AAC6" w14:textId="37DC66BE" w:rsidR="00B76413" w:rsidRPr="00670B9B" w:rsidRDefault="00B76413"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2014: US16200/QALY (cost−effective)</w:t>
            </w:r>
          </w:p>
          <w:p w14:paraId="65B5DC9B" w14:textId="0D6C6D28" w:rsidR="00B76413" w:rsidRPr="00670B9B" w:rsidRDefault="00B76413"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Under WHO thresholds (Thailand GDP percapita US16200/QALY</w:t>
            </w:r>
          </w:p>
        </w:tc>
        <w:tc>
          <w:tcPr>
            <w:tcW w:w="1316" w:type="dxa"/>
          </w:tcPr>
          <w:p w14:paraId="0CDD16B4" w14:textId="34931331" w:rsidR="00B76413" w:rsidRPr="00670B9B" w:rsidRDefault="00614967"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Univariate sensitivity analyses.</w:t>
            </w:r>
            <w:r w:rsidRPr="00670B9B">
              <w:rPr>
                <w:rFonts w:asciiTheme="majorBidi" w:hAnsiTheme="majorBidi" w:cstheme="majorBidi"/>
                <w:color w:val="000000" w:themeColor="text1"/>
                <w:sz w:val="20"/>
                <w:szCs w:val="20"/>
              </w:rPr>
              <w:br/>
              <w:t>Multivariate sensitivity. analyses</w:t>
            </w:r>
            <w:r w:rsidRPr="00670B9B">
              <w:rPr>
                <w:rFonts w:asciiTheme="majorBidi" w:hAnsiTheme="majorBidi" w:cstheme="majorBidi"/>
                <w:color w:val="000000" w:themeColor="text1"/>
                <w:sz w:val="20"/>
                <w:szCs w:val="20"/>
              </w:rPr>
              <w:br/>
              <w:t>Scenario analyses.</w:t>
            </w:r>
          </w:p>
        </w:tc>
        <w:tc>
          <w:tcPr>
            <w:tcW w:w="2263" w:type="dxa"/>
          </w:tcPr>
          <w:p w14:paraId="18BCBC8D" w14:textId="139E189E" w:rsidR="00B76413" w:rsidRPr="00670B9B" w:rsidRDefault="00614967" w:rsidP="002D632F">
            <w:pPr>
              <w:rPr>
                <w:rFonts w:asciiTheme="majorBidi" w:eastAsia="Calibr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t>Vaccinating children ≤ 60 months with trivalent inactivated influenza vaccine (IIV3) can be economically favorable From a societal perspective—being cost‐effective or highly cost‐effective in most seasons studied—although the introductory year (2012) fell above the willingness-to-pay threshold.</w:t>
            </w:r>
          </w:p>
        </w:tc>
      </w:tr>
      <w:tr w:rsidR="00670B9B" w:rsidRPr="00670B9B" w14:paraId="7136E174" w14:textId="77777777" w:rsidTr="002D632F">
        <w:trPr>
          <w:trHeight w:val="300"/>
        </w:trPr>
        <w:tc>
          <w:tcPr>
            <w:tcW w:w="1773" w:type="dxa"/>
          </w:tcPr>
          <w:p w14:paraId="669C9F8E"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Thorrington et al. (2017)</w:t>
            </w:r>
          </w:p>
        </w:tc>
        <w:tc>
          <w:tcPr>
            <w:tcW w:w="1913" w:type="dxa"/>
          </w:tcPr>
          <w:p w14:paraId="21A20818"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the incremental cost of the quadrivalent vaccines over the trivalent vaccines, the cost of healthcare resources such as GP consultations and inpatient admissions, and the reimbursement costs for healthcare providers administering the vaccines.</w:t>
            </w:r>
          </w:p>
        </w:tc>
        <w:tc>
          <w:tcPr>
            <w:tcW w:w="1743" w:type="dxa"/>
          </w:tcPr>
          <w:p w14:paraId="601D3DB5"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Reduction in ILI cases, GP consultations, hospitalizations, and the overall disease burden caused by influenza B strains.</w:t>
            </w:r>
          </w:p>
        </w:tc>
        <w:tc>
          <w:tcPr>
            <w:tcW w:w="1766" w:type="dxa"/>
          </w:tcPr>
          <w:p w14:paraId="5CD54369"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The ICER results indicate that the pediatric program is cost-effective with an increased cost of £6.36 per dose for QLAIV. </w:t>
            </w:r>
            <w:r w:rsidRPr="00670B9B">
              <w:rPr>
                <w:rFonts w:asciiTheme="majorBidi" w:eastAsia="Calibri" w:hAnsiTheme="majorBidi" w:cstheme="majorBidi"/>
                <w:color w:val="000000" w:themeColor="text1"/>
                <w:sz w:val="20"/>
                <w:szCs w:val="20"/>
              </w:rPr>
              <w:t>If the WTP threshold is £20,000 / QALY</w:t>
            </w:r>
          </w:p>
        </w:tc>
        <w:tc>
          <w:tcPr>
            <w:tcW w:w="1316" w:type="dxa"/>
          </w:tcPr>
          <w:p w14:paraId="7C87FA3E"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A deterministic sensitivity analysis. </w:t>
            </w:r>
          </w:p>
        </w:tc>
        <w:tc>
          <w:tcPr>
            <w:tcW w:w="2263" w:type="dxa"/>
          </w:tcPr>
          <w:p w14:paraId="07981A55" w14:textId="77777777" w:rsidR="00DE29C2" w:rsidRPr="00670B9B" w:rsidRDefault="00DE29C2" w:rsidP="002D632F">
            <w:pPr>
              <w:rPr>
                <w:rFonts w:asciiTheme="majorBidi" w:eastAsia="Calibr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t>Quadrivalent influenza vaccines in England are cost-effective for specific target groups.</w:t>
            </w:r>
          </w:p>
        </w:tc>
      </w:tr>
      <w:tr w:rsidR="00670B9B" w:rsidRPr="00670B9B" w14:paraId="73B6A738" w14:textId="77777777" w:rsidTr="002D632F">
        <w:trPr>
          <w:trHeight w:val="300"/>
        </w:trPr>
        <w:tc>
          <w:tcPr>
            <w:tcW w:w="1773" w:type="dxa"/>
          </w:tcPr>
          <w:p w14:paraId="1099A812" w14:textId="100304A4" w:rsidR="00D9375D" w:rsidRPr="00670B9B" w:rsidRDefault="00D9375D" w:rsidP="002D632F">
            <w:pPr>
              <w:rPr>
                <w:rFonts w:asciiTheme="majorBidi" w:hAnsiTheme="majorBidi" w:cstheme="majorBidi"/>
                <w:color w:val="000000" w:themeColor="text1"/>
                <w:sz w:val="20"/>
                <w:szCs w:val="20"/>
              </w:rPr>
            </w:pPr>
            <w:r w:rsidRPr="00670B9B">
              <w:rPr>
                <w:rFonts w:cs="Times New Roman"/>
                <w:color w:val="000000" w:themeColor="text1"/>
                <w:sz w:val="20"/>
              </w:rPr>
              <w:t>Hart et al. (2018)</w:t>
            </w:r>
          </w:p>
        </w:tc>
        <w:tc>
          <w:tcPr>
            <w:tcW w:w="1913" w:type="dxa"/>
          </w:tcPr>
          <w:p w14:paraId="71D17402" w14:textId="6567E490" w:rsidR="00D9375D" w:rsidRPr="00670B9B" w:rsidRDefault="00D9375D"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Both direct medical costs (vaccine acquisition and administration, outpatient/ED visits, hospitalizations, complications, adverse‐event management) and indirect costs (caregiver time and lost wages).</w:t>
            </w:r>
          </w:p>
        </w:tc>
        <w:tc>
          <w:tcPr>
            <w:tcW w:w="1743" w:type="dxa"/>
          </w:tcPr>
          <w:p w14:paraId="0B5C56C8" w14:textId="3934B3EF" w:rsidR="00D9375D" w:rsidRPr="00670B9B" w:rsidRDefault="00D9375D"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Reduction in influenza cases, hospitalizations, adverse effect and QALY.</w:t>
            </w:r>
          </w:p>
        </w:tc>
        <w:tc>
          <w:tcPr>
            <w:tcW w:w="1766" w:type="dxa"/>
          </w:tcPr>
          <w:p w14:paraId="4BA23E97" w14:textId="77777777" w:rsidR="00D9375D" w:rsidRPr="00670B9B" w:rsidRDefault="00D9375D"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Cost per case averted: $114.45</w:t>
            </w:r>
          </w:p>
          <w:p w14:paraId="2943A7D6" w14:textId="77777777" w:rsidR="00D9375D" w:rsidRPr="00670B9B" w:rsidRDefault="00D9375D"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Incremental cost per additional case vs no vaccination: $1 030.11</w:t>
            </w:r>
          </w:p>
          <w:p w14:paraId="7079F944" w14:textId="2A480DBC" w:rsidR="00D9375D" w:rsidRPr="00670B9B" w:rsidRDefault="00D9375D"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Cost per QALY gained: $55 258</w:t>
            </w:r>
          </w:p>
        </w:tc>
        <w:tc>
          <w:tcPr>
            <w:tcW w:w="1316" w:type="dxa"/>
          </w:tcPr>
          <w:p w14:paraId="125C91E7" w14:textId="7EBC7FEB" w:rsidR="00D9375D" w:rsidRPr="00670B9B" w:rsidRDefault="005078B1"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rPr>
              <w:t>One-way, three-way, and probabilistic sensitivity analysis</w:t>
            </w:r>
          </w:p>
        </w:tc>
        <w:tc>
          <w:tcPr>
            <w:tcW w:w="2263" w:type="dxa"/>
          </w:tcPr>
          <w:p w14:paraId="0456097D" w14:textId="1A47BFC6" w:rsidR="00D9375D" w:rsidRPr="00670B9B" w:rsidRDefault="005078B1" w:rsidP="002D632F">
            <w:pPr>
              <w:spacing w:after="160"/>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Routine PED-based influenza vaccination of all eligible children is the most cost-effective strategy with net societal benefit.</w:t>
            </w:r>
          </w:p>
        </w:tc>
      </w:tr>
      <w:tr w:rsidR="00670B9B" w:rsidRPr="00670B9B" w14:paraId="700D0599" w14:textId="77777777" w:rsidTr="002D632F">
        <w:trPr>
          <w:trHeight w:val="300"/>
        </w:trPr>
        <w:tc>
          <w:tcPr>
            <w:tcW w:w="1773" w:type="dxa"/>
          </w:tcPr>
          <w:p w14:paraId="61741048"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Kim et al. (2018)</w:t>
            </w:r>
          </w:p>
        </w:tc>
        <w:tc>
          <w:tcPr>
            <w:tcW w:w="1913" w:type="dxa"/>
          </w:tcPr>
          <w:p w14:paraId="3CA17EC9"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vaccine costs, medical costs to the treatment of influenza cases and its complications, including hospitalization, outpatient treatment, and antiviral medication.</w:t>
            </w:r>
          </w:p>
        </w:tc>
        <w:tc>
          <w:tcPr>
            <w:tcW w:w="1743" w:type="dxa"/>
          </w:tcPr>
          <w:p w14:paraId="1A89BCB0" w14:textId="77777777" w:rsidR="00DE29C2" w:rsidRPr="00670B9B" w:rsidRDefault="00DE29C2"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Prevention of influenza cases, complications, and deaths.</w:t>
            </w:r>
          </w:p>
        </w:tc>
        <w:tc>
          <w:tcPr>
            <w:tcW w:w="1766" w:type="dxa"/>
          </w:tcPr>
          <w:p w14:paraId="31187358"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Narrow Definition of Influenza, TIV:</w:t>
            </w:r>
          </w:p>
          <w:p w14:paraId="120DD4C8"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68,015.15 KRW /QALY. QIV:</w:t>
            </w:r>
          </w:p>
          <w:p w14:paraId="37A8C005"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87,816.16 KRW /QALY</w:t>
            </w:r>
          </w:p>
          <w:p w14:paraId="5FDB3E9B"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Broad Definition of Influenza</w:t>
            </w:r>
          </w:p>
          <w:p w14:paraId="78FDA263"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TIV:</w:t>
            </w:r>
          </w:p>
          <w:p w14:paraId="354BA740"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52,806.85 KRW/ QALY</w:t>
            </w:r>
          </w:p>
          <w:p w14:paraId="325C22AF"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QIV:</w:t>
            </w:r>
          </w:p>
          <w:p w14:paraId="13AB64A6"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53,937.30 KRW/ QALY</w:t>
            </w:r>
          </w:p>
        </w:tc>
        <w:tc>
          <w:tcPr>
            <w:tcW w:w="1316" w:type="dxa"/>
          </w:tcPr>
          <w:p w14:paraId="3140FC50"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A univariate analysis, B-Mismatch Scenarios, and A probabilistic sensitivity analysis</w:t>
            </w:r>
          </w:p>
          <w:p w14:paraId="251C51E5" w14:textId="77777777" w:rsidR="00DE29C2" w:rsidRPr="00670B9B" w:rsidRDefault="00DE29C2"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was performed using a Monte Carlo simulation.</w:t>
            </w:r>
          </w:p>
          <w:p w14:paraId="4A7E86F2" w14:textId="77777777" w:rsidR="00DE29C2" w:rsidRPr="00670B9B" w:rsidRDefault="00DE29C2" w:rsidP="002D632F">
            <w:pPr>
              <w:pStyle w:val="Default"/>
              <w:rPr>
                <w:rFonts w:asciiTheme="majorBidi" w:hAnsiTheme="majorBidi" w:cstheme="majorBidi"/>
                <w:color w:val="000000" w:themeColor="text1"/>
                <w:sz w:val="20"/>
                <w:szCs w:val="20"/>
                <w:lang w:val="en-US"/>
              </w:rPr>
            </w:pPr>
          </w:p>
          <w:p w14:paraId="730BDA10" w14:textId="77777777" w:rsidR="00DE29C2" w:rsidRPr="00670B9B" w:rsidRDefault="00DE29C2" w:rsidP="002D632F">
            <w:pPr>
              <w:pStyle w:val="Default"/>
              <w:rPr>
                <w:rFonts w:asciiTheme="majorBidi" w:hAnsiTheme="majorBidi" w:cstheme="majorBidi"/>
                <w:color w:val="000000" w:themeColor="text1"/>
                <w:sz w:val="20"/>
                <w:szCs w:val="20"/>
                <w:lang w:val="en-US"/>
              </w:rPr>
            </w:pPr>
          </w:p>
        </w:tc>
        <w:tc>
          <w:tcPr>
            <w:tcW w:w="2263" w:type="dxa"/>
          </w:tcPr>
          <w:p w14:paraId="28B98416" w14:textId="77777777" w:rsidR="00DE29C2" w:rsidRPr="00670B9B" w:rsidRDefault="00DE29C2" w:rsidP="002D632F">
            <w:pPr>
              <w:spacing w:after="160"/>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IV is cost-saving in older adults in South Korea but not cost-effective in young children under certain definitions of influenza.</w:t>
            </w:r>
          </w:p>
        </w:tc>
      </w:tr>
      <w:tr w:rsidR="00670B9B" w:rsidRPr="00670B9B" w14:paraId="17F4E6A3" w14:textId="77777777" w:rsidTr="002D632F">
        <w:trPr>
          <w:trHeight w:val="300"/>
        </w:trPr>
        <w:tc>
          <w:tcPr>
            <w:tcW w:w="1773" w:type="dxa"/>
          </w:tcPr>
          <w:p w14:paraId="330B3FF9" w14:textId="73126B15" w:rsidR="00067539" w:rsidRPr="00670B9B" w:rsidRDefault="00067539"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Vo et al. (2018)</w:t>
            </w:r>
          </w:p>
        </w:tc>
        <w:tc>
          <w:tcPr>
            <w:tcW w:w="1913" w:type="dxa"/>
          </w:tcPr>
          <w:p w14:paraId="51A1F851" w14:textId="02D93452" w:rsidR="00067539" w:rsidRPr="00670B9B" w:rsidRDefault="007D7E30"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Vaccine acquisition. Administration Outpatient service Direct non-medical (transport, meals) Indirect (caregiver productivity loss) Influenza treatment (hospital, OPD, pharmacy)</w:t>
            </w:r>
          </w:p>
        </w:tc>
        <w:tc>
          <w:tcPr>
            <w:tcW w:w="1743" w:type="dxa"/>
          </w:tcPr>
          <w:p w14:paraId="4DC0127E" w14:textId="6842DE69" w:rsidR="00067539" w:rsidRPr="00670B9B" w:rsidRDefault="007D7E30"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QALY </w:t>
            </w:r>
          </w:p>
        </w:tc>
        <w:tc>
          <w:tcPr>
            <w:tcW w:w="1766" w:type="dxa"/>
          </w:tcPr>
          <w:p w14:paraId="5C924829" w14:textId="20EEEA95" w:rsidR="00067539" w:rsidRPr="00670B9B" w:rsidRDefault="00EC7380"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rPr>
              <w:t>High-risk children ICERs  $25.31 per QALY (societal perspective) and US $31.03 per QALY (health-care provider perspective)</w:t>
            </w:r>
          </w:p>
        </w:tc>
        <w:tc>
          <w:tcPr>
            <w:tcW w:w="1316" w:type="dxa"/>
          </w:tcPr>
          <w:p w14:paraId="2B4DD7D8" w14:textId="35BF50F5" w:rsidR="00EC7380" w:rsidRPr="00670B9B" w:rsidRDefault="00EC7380" w:rsidP="00EC7380">
            <w:pPr>
              <w:pStyle w:val="Default"/>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 One-way (deterministic) sensitivity analysis</w:t>
            </w:r>
          </w:p>
          <w:p w14:paraId="72E7254F" w14:textId="47874205" w:rsidR="00067539" w:rsidRPr="00670B9B" w:rsidRDefault="00EC7380" w:rsidP="00EC7380">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rPr>
              <w:t xml:space="preserve">  Probabilistic sensitivity analysis</w:t>
            </w:r>
          </w:p>
        </w:tc>
        <w:tc>
          <w:tcPr>
            <w:tcW w:w="2263" w:type="dxa"/>
          </w:tcPr>
          <w:p w14:paraId="288F2E6D" w14:textId="655AA62C" w:rsidR="00067539" w:rsidRPr="00670B9B" w:rsidRDefault="00EC7380" w:rsidP="002D632F">
            <w:pPr>
              <w:spacing w:after="160"/>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Influenza vaccination of high-risk children  are </w:t>
            </w:r>
            <w:r w:rsidR="007D7E30" w:rsidRPr="00670B9B">
              <w:rPr>
                <w:rFonts w:asciiTheme="majorBidi" w:hAnsiTheme="majorBidi" w:cstheme="majorBidi"/>
                <w:color w:val="000000" w:themeColor="text1"/>
                <w:sz w:val="20"/>
                <w:szCs w:val="20"/>
              </w:rPr>
              <w:t>cost effective in both perspectives</w:t>
            </w:r>
          </w:p>
        </w:tc>
      </w:tr>
      <w:tr w:rsidR="00670B9B" w:rsidRPr="00670B9B" w14:paraId="48696873" w14:textId="77777777" w:rsidTr="002D632F">
        <w:trPr>
          <w:trHeight w:val="300"/>
        </w:trPr>
        <w:tc>
          <w:tcPr>
            <w:tcW w:w="1773" w:type="dxa"/>
          </w:tcPr>
          <w:p w14:paraId="0FDF628D" w14:textId="3F64BAF6" w:rsidR="00864710" w:rsidRPr="00670B9B" w:rsidRDefault="000D190D" w:rsidP="002D632F">
            <w:pPr>
              <w:rPr>
                <w:rFonts w:asciiTheme="majorBidi" w:hAnsiTheme="majorBidi" w:cstheme="majorBidi"/>
                <w:color w:val="000000" w:themeColor="text1"/>
                <w:sz w:val="20"/>
                <w:szCs w:val="20"/>
              </w:rPr>
            </w:pPr>
            <w:r w:rsidRPr="001B571C">
              <w:rPr>
                <w:rFonts w:asciiTheme="majorBidi" w:hAnsiTheme="majorBidi" w:cstheme="majorBidi"/>
                <w:color w:val="000000" w:themeColor="text1"/>
                <w:sz w:val="20"/>
                <w:szCs w:val="20"/>
              </w:rPr>
              <w:t>Ruiz-Aragón</w:t>
            </w:r>
            <w:r w:rsidRPr="00670B9B">
              <w:rPr>
                <w:rFonts w:asciiTheme="majorBidi" w:hAnsiTheme="majorBidi" w:cstheme="majorBidi"/>
                <w:color w:val="000000" w:themeColor="text1"/>
                <w:sz w:val="20"/>
                <w:szCs w:val="20"/>
              </w:rPr>
              <w:t xml:space="preserve"> </w:t>
            </w:r>
            <w:r w:rsidR="00864710" w:rsidRPr="00670B9B">
              <w:rPr>
                <w:rFonts w:asciiTheme="majorBidi" w:hAnsiTheme="majorBidi" w:cstheme="majorBidi"/>
                <w:color w:val="000000" w:themeColor="text1"/>
                <w:sz w:val="20"/>
                <w:szCs w:val="20"/>
              </w:rPr>
              <w:t>et al. (2020)</w:t>
            </w:r>
          </w:p>
        </w:tc>
        <w:tc>
          <w:tcPr>
            <w:tcW w:w="1913" w:type="dxa"/>
          </w:tcPr>
          <w:p w14:paraId="07D476CB" w14:textId="1E6AAEA1" w:rsidR="00864710" w:rsidRPr="00670B9B" w:rsidRDefault="00387350"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irect and indirect costs. </w:t>
            </w:r>
            <w:r w:rsidR="00864710" w:rsidRPr="00670B9B">
              <w:rPr>
                <w:rFonts w:asciiTheme="majorBidi" w:hAnsiTheme="majorBidi" w:cstheme="majorBidi"/>
                <w:color w:val="000000" w:themeColor="text1"/>
                <w:sz w:val="20"/>
                <w:szCs w:val="20"/>
              </w:rPr>
              <w:t>Vaccine cost, healthcare resource use (visits, hospitalizations), productivity loss</w:t>
            </w:r>
          </w:p>
        </w:tc>
        <w:tc>
          <w:tcPr>
            <w:tcW w:w="1743" w:type="dxa"/>
          </w:tcPr>
          <w:p w14:paraId="7CDE0CBB" w14:textId="15146F5A" w:rsidR="00864710" w:rsidRPr="00670B9B" w:rsidRDefault="00864710" w:rsidP="002D632F">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Symptomatic cases, primary care visits, emergency visits, hospitalizations, deaths, QALYs gained</w:t>
            </w:r>
          </w:p>
        </w:tc>
        <w:tc>
          <w:tcPr>
            <w:tcW w:w="1766" w:type="dxa"/>
          </w:tcPr>
          <w:p w14:paraId="6D9B4A9B" w14:textId="17CF56B8" w:rsidR="00864710" w:rsidRPr="00670B9B" w:rsidRDefault="00864710"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12,852 per QALY gained (payer); QIVc dominant (societal)</w:t>
            </w:r>
          </w:p>
        </w:tc>
        <w:tc>
          <w:tcPr>
            <w:tcW w:w="1316" w:type="dxa"/>
          </w:tcPr>
          <w:p w14:paraId="798A1311" w14:textId="4A5CE1BD" w:rsidR="00864710" w:rsidRPr="00670B9B" w:rsidRDefault="00864710" w:rsidP="002D632F">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Deterministic and probabilistic</w:t>
            </w:r>
          </w:p>
        </w:tc>
        <w:tc>
          <w:tcPr>
            <w:tcW w:w="2263" w:type="dxa"/>
          </w:tcPr>
          <w:p w14:paraId="410A6FA2" w14:textId="703CDCBF" w:rsidR="00864710" w:rsidRPr="00670B9B" w:rsidRDefault="005150E1" w:rsidP="005150E1">
            <w:pPr>
              <w:pStyle w:val="Default"/>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lang w:val="en-US"/>
              </w:rPr>
              <w:t>QIVc is cost-effective vs QIVe for high-risk 9–64 yrs; cost-saving from societal perspective</w:t>
            </w:r>
          </w:p>
        </w:tc>
      </w:tr>
      <w:tr w:rsidR="00670B9B" w:rsidRPr="00670B9B" w14:paraId="511A18FD" w14:textId="77777777" w:rsidTr="002D632F">
        <w:trPr>
          <w:trHeight w:val="300"/>
        </w:trPr>
        <w:tc>
          <w:tcPr>
            <w:tcW w:w="1773" w:type="dxa"/>
          </w:tcPr>
          <w:p w14:paraId="1E1690CC" w14:textId="486998D8"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Crépey et al. (2020)</w:t>
            </w:r>
          </w:p>
        </w:tc>
        <w:tc>
          <w:tcPr>
            <w:tcW w:w="1913" w:type="dxa"/>
          </w:tcPr>
          <w:p w14:paraId="62BD9249" w14:textId="29B6F03B" w:rsidR="00784547" w:rsidRPr="00670B9B" w:rsidRDefault="00387350"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and indirect costs (Vaccine acquisition, administration, outpatient visits, hospitalizations, productivity losses)</w:t>
            </w:r>
          </w:p>
        </w:tc>
        <w:tc>
          <w:tcPr>
            <w:tcW w:w="1743" w:type="dxa"/>
          </w:tcPr>
          <w:p w14:paraId="1DA1F2DB" w14:textId="5A1FC280" w:rsidR="00784547" w:rsidRPr="00670B9B" w:rsidRDefault="0004456B"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Number of influenza B cases, decrease outpatient visits, hospitalizations, and deaths avoided</w:t>
            </w:r>
          </w:p>
        </w:tc>
        <w:tc>
          <w:tcPr>
            <w:tcW w:w="1766" w:type="dxa"/>
          </w:tcPr>
          <w:p w14:paraId="68EE8A75" w14:textId="2A373B8A" w:rsidR="00784547" w:rsidRPr="00670B9B" w:rsidRDefault="0004456B"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QIV vs. TIV: €7,007 per QALY </w:t>
            </w:r>
          </w:p>
        </w:tc>
        <w:tc>
          <w:tcPr>
            <w:tcW w:w="1316" w:type="dxa"/>
          </w:tcPr>
          <w:p w14:paraId="22428E9C" w14:textId="1978C47E" w:rsidR="00784547" w:rsidRPr="00670B9B" w:rsidRDefault="0004456B"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Extensive deterministic and probabilistic sensitivity</w:t>
            </w:r>
          </w:p>
        </w:tc>
        <w:tc>
          <w:tcPr>
            <w:tcW w:w="2263" w:type="dxa"/>
          </w:tcPr>
          <w:p w14:paraId="6E65C3EC" w14:textId="67B149F0" w:rsidR="00784547" w:rsidRPr="00670B9B" w:rsidRDefault="0004456B"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Switching from TIV to QIV in Spain would significantly reduce the burden of influenza B, leading to fewer cases, outpatient visits, hospitalizations, and deaths, especially in the elderly. For children exactly NR.</w:t>
            </w:r>
          </w:p>
        </w:tc>
      </w:tr>
      <w:tr w:rsidR="00670B9B" w:rsidRPr="00670B9B" w14:paraId="2F1277D4" w14:textId="77777777" w:rsidTr="002D632F">
        <w:trPr>
          <w:trHeight w:val="300"/>
        </w:trPr>
        <w:tc>
          <w:tcPr>
            <w:tcW w:w="1773" w:type="dxa"/>
          </w:tcPr>
          <w:p w14:paraId="3E9CB4F8" w14:textId="69BD0770"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e Boer et al. (2020)</w:t>
            </w:r>
          </w:p>
        </w:tc>
        <w:tc>
          <w:tcPr>
            <w:tcW w:w="1913" w:type="dxa"/>
          </w:tcPr>
          <w:p w14:paraId="13D333D3"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 xml:space="preserve">Direct Costs: vaccination costs, direct healthcare costs (GP visits, including prescribed medication and referrals to the specialist, and hospitalization costs), patient costs (over-the-counter </w:t>
            </w:r>
            <w:r w:rsidRPr="00670B9B">
              <w:rPr>
                <w:rFonts w:asciiTheme="majorBidi" w:hAnsiTheme="majorBidi" w:cstheme="majorBidi"/>
                <w:color w:val="000000" w:themeColor="text1"/>
                <w:sz w:val="20"/>
                <w:szCs w:val="20"/>
                <w:lang w:val="en-US"/>
              </w:rPr>
              <w:lastRenderedPageBreak/>
              <w:t>medication and travel)</w:t>
            </w:r>
          </w:p>
          <w:p w14:paraId="2877DADA"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 xml:space="preserve">Indirect cost: Productivity losses </w:t>
            </w:r>
          </w:p>
          <w:p w14:paraId="0EAF8E04" w14:textId="35E04656" w:rsidR="00784547" w:rsidRPr="00670B9B" w:rsidRDefault="00784547" w:rsidP="00784547">
            <w:pPr>
              <w:rPr>
                <w:rFonts w:asciiTheme="majorBidi" w:hAnsiTheme="majorBidi" w:cstheme="majorBidi"/>
                <w:color w:val="000000" w:themeColor="text1"/>
                <w:sz w:val="20"/>
                <w:szCs w:val="20"/>
              </w:rPr>
            </w:pPr>
          </w:p>
        </w:tc>
        <w:tc>
          <w:tcPr>
            <w:tcW w:w="1743" w:type="dxa"/>
          </w:tcPr>
          <w:p w14:paraId="1913B5B0"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Number of symptomatic cases,</w:t>
            </w:r>
          </w:p>
          <w:p w14:paraId="242DE845"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hospitalization, </w:t>
            </w:r>
          </w:p>
          <w:p w14:paraId="103475E9"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eath. </w:t>
            </w:r>
          </w:p>
          <w:p w14:paraId="479C3320" w14:textId="77777777" w:rsidR="00784547" w:rsidRPr="00670B9B" w:rsidRDefault="00784547" w:rsidP="00784547">
            <w:pPr>
              <w:rPr>
                <w:rFonts w:asciiTheme="majorBidi" w:hAnsiTheme="majorBidi" w:cstheme="majorBidi"/>
                <w:color w:val="000000" w:themeColor="text1"/>
                <w:sz w:val="20"/>
                <w:szCs w:val="20"/>
              </w:rPr>
            </w:pPr>
          </w:p>
          <w:p w14:paraId="7FE7F2F6" w14:textId="4E62376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QALYS</w:t>
            </w:r>
          </w:p>
        </w:tc>
        <w:tc>
          <w:tcPr>
            <w:tcW w:w="1766" w:type="dxa"/>
          </w:tcPr>
          <w:p w14:paraId="0060BA76" w14:textId="28F45006"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lastRenderedPageBreak/>
              <w:t xml:space="preserve">The childhood vaccination program is estimated to have an average ICER of €3944/ QALY gained simulations. The childhood vaccination program is not </w:t>
            </w:r>
            <w:r w:rsidRPr="00670B9B">
              <w:rPr>
                <w:rFonts w:asciiTheme="majorBidi" w:hAnsiTheme="majorBidi" w:cstheme="majorBidi"/>
                <w:color w:val="000000" w:themeColor="text1"/>
                <w:sz w:val="20"/>
                <w:szCs w:val="20"/>
                <w:lang w:val="en-US"/>
              </w:rPr>
              <w:lastRenderedPageBreak/>
              <w:t>estimated to be cost-effective for the target-group itself with an average ICER of €57,054 per QALY gained.</w:t>
            </w:r>
          </w:p>
        </w:tc>
        <w:tc>
          <w:tcPr>
            <w:tcW w:w="1316" w:type="dxa"/>
          </w:tcPr>
          <w:p w14:paraId="3FAEB558"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lastRenderedPageBreak/>
              <w:t xml:space="preserve">Probabilistic sensitivity analysis. Univariate Sensitivity Analysis </w:t>
            </w:r>
          </w:p>
          <w:p w14:paraId="2C6FCF88" w14:textId="77777777" w:rsidR="00784547" w:rsidRPr="00670B9B" w:rsidRDefault="00784547" w:rsidP="00784547">
            <w:pPr>
              <w:pStyle w:val="Default"/>
              <w:rPr>
                <w:rFonts w:asciiTheme="majorBidi" w:hAnsiTheme="majorBidi" w:cstheme="majorBidi"/>
                <w:color w:val="000000" w:themeColor="text1"/>
                <w:sz w:val="20"/>
                <w:szCs w:val="20"/>
                <w:lang w:val="en-US"/>
              </w:rPr>
            </w:pPr>
          </w:p>
          <w:p w14:paraId="4516F08A" w14:textId="77777777" w:rsidR="00784547" w:rsidRPr="00670B9B" w:rsidRDefault="00784547" w:rsidP="00784547">
            <w:pPr>
              <w:pStyle w:val="Default"/>
              <w:rPr>
                <w:rFonts w:asciiTheme="majorBidi" w:hAnsiTheme="majorBidi" w:cstheme="majorBidi"/>
                <w:color w:val="000000" w:themeColor="text1"/>
                <w:sz w:val="20"/>
                <w:szCs w:val="20"/>
                <w:lang w:val="en-US"/>
              </w:rPr>
            </w:pPr>
          </w:p>
        </w:tc>
        <w:tc>
          <w:tcPr>
            <w:tcW w:w="2263" w:type="dxa"/>
          </w:tcPr>
          <w:p w14:paraId="1C16BB0C" w14:textId="587950B9"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Childhood influenza vaccination in the Netherlands is cost-effective for the general population but not for the target group of children themselves.</w:t>
            </w:r>
          </w:p>
        </w:tc>
      </w:tr>
      <w:tr w:rsidR="00670B9B" w:rsidRPr="00670B9B" w14:paraId="7BB5CAD6" w14:textId="77777777" w:rsidTr="002D632F">
        <w:trPr>
          <w:trHeight w:val="300"/>
        </w:trPr>
        <w:tc>
          <w:tcPr>
            <w:tcW w:w="1773" w:type="dxa"/>
          </w:tcPr>
          <w:p w14:paraId="728BC9E4" w14:textId="35DDD884"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rPr>
              <w:t>Naber et al. (2020)</w:t>
            </w:r>
          </w:p>
        </w:tc>
        <w:tc>
          <w:tcPr>
            <w:tcW w:w="1913" w:type="dxa"/>
          </w:tcPr>
          <w:p w14:paraId="1AC81DFE"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vaccine cost, hospitalization cost.</w:t>
            </w:r>
          </w:p>
          <w:p w14:paraId="6A20B9A2" w14:textId="0A334B2E" w:rsidR="00784547" w:rsidRPr="00670B9B" w:rsidRDefault="00784547" w:rsidP="00784547">
            <w:pPr>
              <w:pStyle w:val="Default"/>
              <w:ind w:left="360"/>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rPr>
              <w:t>Indirect cost: productivity losses for work absenteeism among parents.</w:t>
            </w:r>
          </w:p>
        </w:tc>
        <w:tc>
          <w:tcPr>
            <w:tcW w:w="1743" w:type="dxa"/>
          </w:tcPr>
          <w:p w14:paraId="38281F05" w14:textId="6CD7D623"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Reduction in hospitalization, and death. </w:t>
            </w:r>
          </w:p>
        </w:tc>
        <w:tc>
          <w:tcPr>
            <w:tcW w:w="1766" w:type="dxa"/>
          </w:tcPr>
          <w:p w14:paraId="763ADC34" w14:textId="2F3EDFEC"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The ICER for IIV was €50,297/QALY.</w:t>
            </w:r>
          </w:p>
        </w:tc>
        <w:tc>
          <w:tcPr>
            <w:tcW w:w="1316" w:type="dxa"/>
          </w:tcPr>
          <w:p w14:paraId="1A212718"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Probabilistic sensitivity analysis</w:t>
            </w:r>
          </w:p>
          <w:p w14:paraId="04E58CB4"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One-way sensitivity analysis</w:t>
            </w:r>
          </w:p>
          <w:p w14:paraId="755385B7" w14:textId="77777777" w:rsidR="00784547" w:rsidRPr="00670B9B" w:rsidRDefault="00784547" w:rsidP="00784547">
            <w:pPr>
              <w:pStyle w:val="Default"/>
              <w:rPr>
                <w:rFonts w:asciiTheme="majorBidi" w:hAnsiTheme="majorBidi" w:cstheme="majorBidi"/>
                <w:color w:val="000000" w:themeColor="text1"/>
                <w:sz w:val="20"/>
                <w:szCs w:val="20"/>
                <w:lang w:val="en-US"/>
              </w:rPr>
            </w:pPr>
          </w:p>
          <w:p w14:paraId="4C64E9AA" w14:textId="77777777" w:rsidR="00784547" w:rsidRPr="00670B9B" w:rsidRDefault="00784547" w:rsidP="00784547">
            <w:pPr>
              <w:pStyle w:val="Default"/>
              <w:rPr>
                <w:rFonts w:asciiTheme="majorBidi" w:eastAsiaTheme="minorEastAsia" w:hAnsiTheme="majorBidi" w:cstheme="majorBidi"/>
                <w:color w:val="000000" w:themeColor="text1"/>
                <w:sz w:val="20"/>
                <w:szCs w:val="20"/>
                <w:lang w:val="en-US"/>
              </w:rPr>
            </w:pPr>
          </w:p>
        </w:tc>
        <w:tc>
          <w:tcPr>
            <w:tcW w:w="2263" w:type="dxa"/>
          </w:tcPr>
          <w:p w14:paraId="5664FFCA" w14:textId="203DC3C1"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 Annual IIV immunization for children with medical risk conditions in the Netherlands is unlikely to be cost-effective if it only reduces severe outcomes.</w:t>
            </w:r>
          </w:p>
        </w:tc>
      </w:tr>
      <w:tr w:rsidR="00670B9B" w:rsidRPr="00670B9B" w14:paraId="74B66C6C" w14:textId="77777777" w:rsidTr="002D632F">
        <w:trPr>
          <w:trHeight w:val="300"/>
        </w:trPr>
        <w:tc>
          <w:tcPr>
            <w:tcW w:w="1773" w:type="dxa"/>
          </w:tcPr>
          <w:p w14:paraId="617D0E0A" w14:textId="11022654" w:rsidR="00106EC8" w:rsidRPr="00670B9B" w:rsidRDefault="00106EC8" w:rsidP="00784547">
            <w:pPr>
              <w:pStyle w:val="Default"/>
              <w:rPr>
                <w:rFonts w:asciiTheme="majorBidi" w:hAnsiTheme="majorBidi" w:cstheme="majorBidi"/>
                <w:color w:val="000000" w:themeColor="text1"/>
                <w:sz w:val="20"/>
                <w:szCs w:val="20"/>
              </w:rPr>
            </w:pPr>
            <w:r w:rsidRPr="00670B9B">
              <w:rPr>
                <w:rFonts w:asciiTheme="majorBidi" w:eastAsia="Cambria" w:hAnsiTheme="majorBidi" w:cstheme="majorBidi"/>
                <w:color w:val="000000" w:themeColor="text1"/>
                <w:sz w:val="20"/>
                <w:szCs w:val="20"/>
              </w:rPr>
              <w:t>Wenzel et al. (2020)</w:t>
            </w:r>
          </w:p>
        </w:tc>
        <w:tc>
          <w:tcPr>
            <w:tcW w:w="1913" w:type="dxa"/>
          </w:tcPr>
          <w:p w14:paraId="159078C4" w14:textId="58BE5824" w:rsidR="00106EC8" w:rsidRPr="00670B9B" w:rsidRDefault="00106EC8"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Vaccine acquisition &amp; delivery (purchase, administration, waste disposal, reporting); NHS healthcare costs (GP consultations, hospitalisations</w:t>
            </w:r>
          </w:p>
        </w:tc>
        <w:tc>
          <w:tcPr>
            <w:tcW w:w="1743" w:type="dxa"/>
          </w:tcPr>
          <w:p w14:paraId="6275B697" w14:textId="3BBA4BAC" w:rsidR="00106EC8" w:rsidRPr="00670B9B" w:rsidRDefault="00106EC8"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ALYs</w:t>
            </w:r>
          </w:p>
        </w:tc>
        <w:tc>
          <w:tcPr>
            <w:tcW w:w="1766" w:type="dxa"/>
          </w:tcPr>
          <w:p w14:paraId="58EAB252" w14:textId="6D77B9DD" w:rsidR="00106EC8" w:rsidRPr="00670B9B" w:rsidRDefault="00106EC8"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V5–11 y (primary school only): £ 639/QALY.</w:t>
            </w:r>
            <w:r w:rsidRPr="00670B9B">
              <w:rPr>
                <w:rFonts w:asciiTheme="majorBidi" w:hAnsiTheme="majorBidi" w:cstheme="majorBidi"/>
                <w:color w:val="000000" w:themeColor="text1"/>
                <w:sz w:val="20"/>
                <w:szCs w:val="20"/>
                <w:lang w:val="en-US"/>
              </w:rPr>
              <w:br/>
              <w:t>V5–16 y (primary + secondary): £ 1 972/QALY.</w:t>
            </w:r>
            <w:r w:rsidRPr="00670B9B">
              <w:rPr>
                <w:rFonts w:asciiTheme="majorBidi" w:hAnsiTheme="majorBidi" w:cstheme="majorBidi"/>
                <w:color w:val="000000" w:themeColor="text1"/>
                <w:sz w:val="20"/>
                <w:szCs w:val="20"/>
                <w:lang w:val="en-US"/>
              </w:rPr>
              <w:br/>
              <w:t>V2–4 y (preschool only): £ 2 054/QALY.</w:t>
            </w:r>
            <w:r w:rsidRPr="00670B9B">
              <w:rPr>
                <w:rFonts w:asciiTheme="majorBidi" w:hAnsiTheme="majorBidi" w:cstheme="majorBidi"/>
                <w:color w:val="000000" w:themeColor="text1"/>
                <w:sz w:val="20"/>
                <w:szCs w:val="20"/>
                <w:lang w:val="en-US"/>
              </w:rPr>
              <w:br/>
              <w:t>V12–16 y (secondary only): £ 2 693/QALY.</w:t>
            </w:r>
            <w:r w:rsidRPr="00670B9B">
              <w:rPr>
                <w:rFonts w:asciiTheme="majorBidi" w:hAnsiTheme="majorBidi" w:cstheme="majorBidi"/>
                <w:color w:val="000000" w:themeColor="text1"/>
                <w:sz w:val="20"/>
                <w:szCs w:val="20"/>
                <w:lang w:val="en-US"/>
              </w:rPr>
              <w:br/>
              <w:t>V2–11 y (preschool + primary): £ 2 761/QALY.</w:t>
            </w:r>
            <w:r w:rsidRPr="00670B9B">
              <w:rPr>
                <w:rFonts w:asciiTheme="majorBidi" w:hAnsiTheme="majorBidi" w:cstheme="majorBidi"/>
                <w:color w:val="000000" w:themeColor="text1"/>
                <w:sz w:val="20"/>
                <w:szCs w:val="20"/>
                <w:lang w:val="en-US"/>
              </w:rPr>
              <w:br/>
              <w:t>V2–16 y (all 2–16 y): £ 2 909/QALY</w:t>
            </w:r>
          </w:p>
        </w:tc>
        <w:tc>
          <w:tcPr>
            <w:tcW w:w="1316" w:type="dxa"/>
          </w:tcPr>
          <w:p w14:paraId="3EC7CA1B" w14:textId="0CDBBCD9" w:rsidR="00106EC8" w:rsidRPr="00670B9B" w:rsidRDefault="00106EC8"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One-way sensitivity, strain-specific scenario analysis and probabilistic sensitivity analysis</w:t>
            </w:r>
          </w:p>
        </w:tc>
        <w:tc>
          <w:tcPr>
            <w:tcW w:w="2263" w:type="dxa"/>
          </w:tcPr>
          <w:p w14:paraId="11A1513E" w14:textId="171D6A22" w:rsidR="00106EC8" w:rsidRPr="00670B9B" w:rsidRDefault="00106EC8"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Vaccinating primary school children (5–11 years) with LAIV via school-based delivery is the most cost‐effective strategy (ICER £639/QALY) with a 100 % probability of cost‐effectiveness at the £20 000/QALY threshold, and extending coverage to secondary school children (12–16 years) further increases net health benefits at modest additional cost.</w:t>
            </w:r>
          </w:p>
        </w:tc>
      </w:tr>
      <w:tr w:rsidR="00670B9B" w:rsidRPr="00670B9B" w14:paraId="1A244494" w14:textId="77777777" w:rsidTr="002D632F">
        <w:trPr>
          <w:trHeight w:val="1645"/>
        </w:trPr>
        <w:tc>
          <w:tcPr>
            <w:tcW w:w="1773" w:type="dxa"/>
          </w:tcPr>
          <w:p w14:paraId="08336783"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Bellier et al. (2021)</w:t>
            </w:r>
          </w:p>
        </w:tc>
        <w:tc>
          <w:tcPr>
            <w:tcW w:w="1913" w:type="dxa"/>
          </w:tcPr>
          <w:p w14:paraId="3716B221"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irect costs:  vaccine costs, </w:t>
            </w:r>
            <w:r w:rsidRPr="00670B9B">
              <w:rPr>
                <w:rFonts w:asciiTheme="majorBidi" w:eastAsiaTheme="minorEastAsia" w:hAnsiTheme="majorBidi" w:cstheme="majorBidi"/>
                <w:color w:val="000000" w:themeColor="text1"/>
                <w:sz w:val="20"/>
                <w:szCs w:val="20"/>
              </w:rPr>
              <w:t>direct Medical Costs: Costs per consultation, hospitalization, and medication.</w:t>
            </w:r>
          </w:p>
          <w:p w14:paraId="7CBC75E6" w14:textId="77777777" w:rsidR="00784547" w:rsidRPr="00670B9B" w:rsidRDefault="00784547" w:rsidP="00784547">
            <w:pPr>
              <w:spacing w:after="160"/>
              <w:rPr>
                <w:rFonts w:asciiTheme="majorBidi"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 xml:space="preserve">Indirect Costs: productivity losses  </w:t>
            </w:r>
          </w:p>
        </w:tc>
        <w:tc>
          <w:tcPr>
            <w:tcW w:w="1743" w:type="dxa"/>
          </w:tcPr>
          <w:p w14:paraId="6503F78E" w14:textId="77777777" w:rsidR="00784547" w:rsidRPr="00670B9B" w:rsidRDefault="00784547" w:rsidP="00784547">
            <w:pPr>
              <w:spacing w:after="160"/>
              <w:rPr>
                <w:rFonts w:asciiTheme="majorBidi"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Number of cases prevented</w:t>
            </w:r>
          </w:p>
          <w:p w14:paraId="643CFE4A" w14:textId="77777777" w:rsidR="00784547" w:rsidRPr="00670B9B" w:rsidRDefault="00784547" w:rsidP="00784547">
            <w:pPr>
              <w:spacing w:after="160"/>
              <w:rPr>
                <w:rFonts w:asciiTheme="majorBidi"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QALYs</w:t>
            </w:r>
          </w:p>
        </w:tc>
        <w:tc>
          <w:tcPr>
            <w:tcW w:w="1766" w:type="dxa"/>
          </w:tcPr>
          <w:p w14:paraId="12F458D1"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payer perspective: ICER was $ 16.649 Cost/QALY from the Societal perspective:</w:t>
            </w:r>
          </w:p>
          <w:p w14:paraId="43000E09"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ICER was 13.576 from </w:t>
            </w:r>
          </w:p>
        </w:tc>
        <w:tc>
          <w:tcPr>
            <w:tcW w:w="1316" w:type="dxa"/>
          </w:tcPr>
          <w:p w14:paraId="74274D60"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Scenario analysis</w:t>
            </w:r>
          </w:p>
          <w:p w14:paraId="22D06179"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Deterministic sensitivity analysis Probabilistic Sensitivity Analysis</w:t>
            </w:r>
          </w:p>
        </w:tc>
        <w:tc>
          <w:tcPr>
            <w:tcW w:w="2263" w:type="dxa"/>
          </w:tcPr>
          <w:p w14:paraId="2F3833B4"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ntroducing QIV in Peru is cost-effective, especially in younger children and the elderly.</w:t>
            </w:r>
          </w:p>
        </w:tc>
      </w:tr>
      <w:tr w:rsidR="00670B9B" w:rsidRPr="00670B9B" w14:paraId="13D692DE" w14:textId="77777777" w:rsidTr="002D632F">
        <w:trPr>
          <w:trHeight w:val="300"/>
        </w:trPr>
        <w:tc>
          <w:tcPr>
            <w:tcW w:w="1773" w:type="dxa"/>
          </w:tcPr>
          <w:p w14:paraId="1CAF8231"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Edoka et al. (2021)</w:t>
            </w:r>
          </w:p>
        </w:tc>
        <w:tc>
          <w:tcPr>
            <w:tcW w:w="1913" w:type="dxa"/>
          </w:tcPr>
          <w:p w14:paraId="142244E8"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irect cost: direct medical and nonmedical costs vaccination program costs, costs associated with outpatient visits and hospitalizations, and the burden of </w:t>
            </w:r>
            <w:r w:rsidRPr="00670B9B">
              <w:rPr>
                <w:rFonts w:asciiTheme="majorBidi" w:hAnsiTheme="majorBidi" w:cstheme="majorBidi"/>
                <w:color w:val="000000" w:themeColor="text1"/>
                <w:sz w:val="20"/>
                <w:szCs w:val="20"/>
              </w:rPr>
              <w:lastRenderedPageBreak/>
              <w:t>influenza-associated illness.</w:t>
            </w:r>
          </w:p>
          <w:p w14:paraId="01BA271E"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 Indirect costs: productivity loss</w:t>
            </w:r>
          </w:p>
        </w:tc>
        <w:tc>
          <w:tcPr>
            <w:tcW w:w="1743" w:type="dxa"/>
          </w:tcPr>
          <w:p w14:paraId="5D7B4B2A" w14:textId="77777777" w:rsidR="00784547" w:rsidRPr="00670B9B" w:rsidRDefault="00784547" w:rsidP="00784547">
            <w:pPr>
              <w:rPr>
                <w:rFonts w:asciiTheme="majorBidi" w:eastAsia="Poppins"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QALY</w:t>
            </w:r>
          </w:p>
        </w:tc>
        <w:tc>
          <w:tcPr>
            <w:tcW w:w="1766" w:type="dxa"/>
          </w:tcPr>
          <w:p w14:paraId="5DFF7CF9"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Children aged 6–59 months: $7,500/QALY</w:t>
            </w:r>
          </w:p>
          <w:p w14:paraId="2D6A50D2" w14:textId="77777777" w:rsidR="00784547" w:rsidRPr="00670B9B" w:rsidRDefault="00784547" w:rsidP="00784547">
            <w:pPr>
              <w:pStyle w:val="Default"/>
              <w:rPr>
                <w:rFonts w:asciiTheme="majorBidi" w:hAnsiTheme="majorBidi" w:cstheme="majorBidi"/>
                <w:color w:val="000000" w:themeColor="text1"/>
                <w:sz w:val="20"/>
                <w:szCs w:val="20"/>
                <w:lang w:val="en-US"/>
              </w:rPr>
            </w:pPr>
          </w:p>
        </w:tc>
        <w:tc>
          <w:tcPr>
            <w:tcW w:w="1316" w:type="dxa"/>
          </w:tcPr>
          <w:p w14:paraId="62AB6580"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Deterministic Probabilistic sensitivity analysis</w:t>
            </w:r>
          </w:p>
        </w:tc>
        <w:tc>
          <w:tcPr>
            <w:tcW w:w="2263" w:type="dxa"/>
          </w:tcPr>
          <w:p w14:paraId="6461B7D7"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South Africa’s seasonal influenza vaccination strategy is cost-effective for all vulnerable populations except for young children.</w:t>
            </w:r>
          </w:p>
        </w:tc>
      </w:tr>
      <w:tr w:rsidR="00670B9B" w:rsidRPr="00670B9B" w14:paraId="49A04884" w14:textId="77777777" w:rsidTr="002D632F">
        <w:trPr>
          <w:trHeight w:val="300"/>
        </w:trPr>
        <w:tc>
          <w:tcPr>
            <w:tcW w:w="1773" w:type="dxa"/>
          </w:tcPr>
          <w:p w14:paraId="48047928" w14:textId="3BC2A46C"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Scholz et al. (2021)</w:t>
            </w:r>
          </w:p>
        </w:tc>
        <w:tc>
          <w:tcPr>
            <w:tcW w:w="1913" w:type="dxa"/>
          </w:tcPr>
          <w:p w14:paraId="6EA8CCEB" w14:textId="352A8C71"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outpatient costs, hospitalization costs, vaccination costs, indirect cost Indirect costs: productivity loss, premature mortality</w:t>
            </w:r>
          </w:p>
        </w:tc>
        <w:tc>
          <w:tcPr>
            <w:tcW w:w="1743" w:type="dxa"/>
          </w:tcPr>
          <w:p w14:paraId="5CCA47F5" w14:textId="3C5A9049"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Number of symptomatic cases, consultations, hospitalizations and death.</w:t>
            </w:r>
          </w:p>
        </w:tc>
        <w:tc>
          <w:tcPr>
            <w:tcW w:w="1766" w:type="dxa"/>
          </w:tcPr>
          <w:p w14:paraId="795E1410"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 xml:space="preserve">Societal perspective: vaccinating 2- to 9-year-olds was cost-saving, with a benefit-cost ratio of 1.66. </w:t>
            </w:r>
          </w:p>
          <w:p w14:paraId="5737741E" w14:textId="293497F5"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TPP perspective:  the ICER was €998/QALY</w:t>
            </w:r>
          </w:p>
        </w:tc>
        <w:tc>
          <w:tcPr>
            <w:tcW w:w="1316" w:type="dxa"/>
          </w:tcPr>
          <w:p w14:paraId="61B66C4A"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eastAsiaTheme="minorEastAsia" w:hAnsiTheme="majorBidi" w:cstheme="majorBidi"/>
                <w:color w:val="000000" w:themeColor="text1"/>
                <w:sz w:val="20"/>
                <w:szCs w:val="20"/>
                <w:lang w:val="en-US"/>
              </w:rPr>
              <w:t>Deterministic Probabilistic sensitivity analysis.</w:t>
            </w:r>
          </w:p>
          <w:p w14:paraId="2E654E5E" w14:textId="77777777" w:rsidR="00784547" w:rsidRPr="00670B9B" w:rsidRDefault="00784547" w:rsidP="00784547">
            <w:pPr>
              <w:pStyle w:val="Default"/>
              <w:rPr>
                <w:rFonts w:asciiTheme="majorBidi" w:hAnsiTheme="majorBidi" w:cstheme="majorBidi"/>
                <w:color w:val="000000" w:themeColor="text1"/>
                <w:sz w:val="20"/>
                <w:szCs w:val="20"/>
                <w:lang w:val="en-US"/>
              </w:rPr>
            </w:pPr>
          </w:p>
          <w:p w14:paraId="056E953E" w14:textId="77777777" w:rsidR="00784547" w:rsidRPr="00670B9B" w:rsidRDefault="00784547" w:rsidP="00784547">
            <w:pPr>
              <w:pStyle w:val="Default"/>
              <w:rPr>
                <w:rFonts w:asciiTheme="majorBidi" w:hAnsiTheme="majorBidi" w:cstheme="majorBidi"/>
                <w:color w:val="000000" w:themeColor="text1"/>
                <w:sz w:val="20"/>
                <w:szCs w:val="20"/>
                <w:lang w:val="en-US"/>
              </w:rPr>
            </w:pPr>
          </w:p>
        </w:tc>
        <w:tc>
          <w:tcPr>
            <w:tcW w:w="2263" w:type="dxa"/>
          </w:tcPr>
          <w:p w14:paraId="7E60260A" w14:textId="7F7C2CCF"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Childhood vaccination against seasonal influenza in Germany is cost-saving from a societal perspective and highly cost-effective from a TPP perspective.</w:t>
            </w:r>
          </w:p>
        </w:tc>
      </w:tr>
      <w:tr w:rsidR="00670B9B" w:rsidRPr="00670B9B" w14:paraId="0B0FDE4A" w14:textId="77777777" w:rsidTr="002D632F">
        <w:trPr>
          <w:trHeight w:val="300"/>
        </w:trPr>
        <w:tc>
          <w:tcPr>
            <w:tcW w:w="1773" w:type="dxa"/>
          </w:tcPr>
          <w:p w14:paraId="29CD075F"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Bianculli et al. (2022)</w:t>
            </w:r>
          </w:p>
        </w:tc>
        <w:tc>
          <w:tcPr>
            <w:tcW w:w="1913" w:type="dxa"/>
          </w:tcPr>
          <w:p w14:paraId="39A08E3F"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treating, managing, and caring for influenza patients’ Indirect costs: productivity loss payers perspective: only direct costs</w:t>
            </w:r>
          </w:p>
          <w:p w14:paraId="5F7DCC58"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Society perspective: direct and indirect costs</w:t>
            </w:r>
          </w:p>
        </w:tc>
        <w:tc>
          <w:tcPr>
            <w:tcW w:w="1743" w:type="dxa"/>
          </w:tcPr>
          <w:p w14:paraId="7815346A"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Number of influenza cases, GP visits, hospitalizations, and fatalities.  </w:t>
            </w:r>
          </w:p>
          <w:p w14:paraId="6088CEA7"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ALYs</w:t>
            </w:r>
          </w:p>
          <w:p w14:paraId="7B6CB827" w14:textId="77777777" w:rsidR="00784547" w:rsidRPr="00670B9B" w:rsidRDefault="00784547" w:rsidP="00784547">
            <w:pPr>
              <w:rPr>
                <w:rFonts w:asciiTheme="majorBidi" w:hAnsiTheme="majorBidi" w:cstheme="majorBidi"/>
                <w:color w:val="000000" w:themeColor="text1"/>
                <w:sz w:val="20"/>
                <w:szCs w:val="20"/>
              </w:rPr>
            </w:pPr>
          </w:p>
        </w:tc>
        <w:tc>
          <w:tcPr>
            <w:tcW w:w="1766" w:type="dxa"/>
          </w:tcPr>
          <w:p w14:paraId="14E1A80E"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eastAsiaTheme="minorEastAsia" w:hAnsiTheme="majorBidi" w:cstheme="majorBidi"/>
                <w:color w:val="000000" w:themeColor="text1"/>
                <w:sz w:val="20"/>
                <w:szCs w:val="20"/>
                <w:lang w:val="en-US"/>
              </w:rPr>
              <w:t xml:space="preserve">payer and societal perspectives: ICER for all age groups including children was </w:t>
            </w:r>
            <w:r w:rsidRPr="00670B9B">
              <w:rPr>
                <w:rFonts w:asciiTheme="majorBidi" w:hAnsiTheme="majorBidi" w:cstheme="majorBidi"/>
                <w:color w:val="000000" w:themeColor="text1"/>
                <w:sz w:val="20"/>
                <w:szCs w:val="20"/>
                <w:lang w:val="en-US"/>
              </w:rPr>
              <w:t>$</w:t>
            </w:r>
            <w:r w:rsidRPr="00670B9B">
              <w:rPr>
                <w:rFonts w:asciiTheme="majorBidi" w:eastAsiaTheme="minorEastAsia" w:hAnsiTheme="majorBidi" w:cstheme="majorBidi"/>
                <w:color w:val="000000" w:themeColor="text1"/>
                <w:sz w:val="20"/>
                <w:szCs w:val="20"/>
                <w:lang w:val="en-US"/>
              </w:rPr>
              <w:t>18,000 /</w:t>
            </w:r>
            <w:r w:rsidRPr="00670B9B">
              <w:rPr>
                <w:rFonts w:asciiTheme="majorBidi" w:hAnsiTheme="majorBidi" w:cstheme="majorBidi"/>
                <w:color w:val="000000" w:themeColor="text1"/>
                <w:kern w:val="2"/>
                <w:sz w:val="20"/>
                <w:szCs w:val="20"/>
                <w:lang w:val="en-US"/>
              </w:rPr>
              <w:t xml:space="preserve"> </w:t>
            </w:r>
            <w:r w:rsidRPr="00670B9B">
              <w:rPr>
                <w:rFonts w:asciiTheme="majorBidi" w:eastAsiaTheme="minorEastAsia" w:hAnsiTheme="majorBidi" w:cstheme="majorBidi"/>
                <w:color w:val="000000" w:themeColor="text1"/>
                <w:sz w:val="20"/>
                <w:szCs w:val="20"/>
                <w:lang w:val="en-US"/>
              </w:rPr>
              <w:t xml:space="preserve">QALY and around </w:t>
            </w:r>
            <w:r w:rsidRPr="00670B9B">
              <w:rPr>
                <w:rFonts w:asciiTheme="majorBidi" w:hAnsiTheme="majorBidi" w:cstheme="majorBidi"/>
                <w:color w:val="000000" w:themeColor="text1"/>
                <w:sz w:val="20"/>
                <w:szCs w:val="20"/>
                <w:lang w:val="en-US"/>
              </w:rPr>
              <w:t>$</w:t>
            </w:r>
            <w:r w:rsidRPr="00670B9B">
              <w:rPr>
                <w:rFonts w:asciiTheme="majorBidi" w:eastAsiaTheme="minorEastAsia" w:hAnsiTheme="majorBidi" w:cstheme="majorBidi"/>
                <w:color w:val="000000" w:themeColor="text1"/>
                <w:sz w:val="20"/>
                <w:szCs w:val="20"/>
                <w:lang w:val="en-US"/>
              </w:rPr>
              <w:t>12,000/QALY for adults ≥65 years of age.</w:t>
            </w:r>
          </w:p>
        </w:tc>
        <w:tc>
          <w:tcPr>
            <w:tcW w:w="1316" w:type="dxa"/>
          </w:tcPr>
          <w:p w14:paraId="2FF8EC8A"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Deterministic Probabilistic sensitivity analysis.</w:t>
            </w:r>
          </w:p>
          <w:p w14:paraId="7B974099"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Montecarlo simulation.</w:t>
            </w:r>
          </w:p>
          <w:p w14:paraId="74961EF2" w14:textId="77777777" w:rsidR="00784547" w:rsidRPr="00670B9B" w:rsidRDefault="00784547" w:rsidP="00784547">
            <w:pPr>
              <w:pStyle w:val="Default"/>
              <w:rPr>
                <w:rFonts w:asciiTheme="majorBidi" w:hAnsiTheme="majorBidi" w:cstheme="majorBidi"/>
                <w:color w:val="000000" w:themeColor="text1"/>
                <w:sz w:val="20"/>
                <w:szCs w:val="20"/>
                <w:lang w:val="en-US"/>
              </w:rPr>
            </w:pPr>
          </w:p>
        </w:tc>
        <w:tc>
          <w:tcPr>
            <w:tcW w:w="2263" w:type="dxa"/>
          </w:tcPr>
          <w:p w14:paraId="3E2E2360"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 Switching to QIV in Uruguay is expected to be cost-effective, particularly for older adults.</w:t>
            </w:r>
          </w:p>
        </w:tc>
      </w:tr>
      <w:tr w:rsidR="00670B9B" w:rsidRPr="00670B9B" w14:paraId="5B68FD64" w14:textId="77777777" w:rsidTr="002D632F">
        <w:trPr>
          <w:trHeight w:val="300"/>
        </w:trPr>
        <w:tc>
          <w:tcPr>
            <w:tcW w:w="1773" w:type="dxa"/>
          </w:tcPr>
          <w:p w14:paraId="7ACF6A23"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Sandmann et al. (2022)</w:t>
            </w:r>
          </w:p>
        </w:tc>
        <w:tc>
          <w:tcPr>
            <w:tcW w:w="1913" w:type="dxa"/>
          </w:tcPr>
          <w:p w14:paraId="0227B5D5"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 medical costs, vaccine costs, administration costs, outpatient consultations, hospitalizations.</w:t>
            </w:r>
          </w:p>
        </w:tc>
        <w:tc>
          <w:tcPr>
            <w:tcW w:w="1743" w:type="dxa"/>
          </w:tcPr>
          <w:p w14:paraId="48775C42"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Number of ILI cases, hospitalizations, and excess deaths due to influenza.</w:t>
            </w:r>
          </w:p>
          <w:p w14:paraId="261B2C71"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ALYs</w:t>
            </w:r>
          </w:p>
        </w:tc>
        <w:tc>
          <w:tcPr>
            <w:tcW w:w="1766" w:type="dxa"/>
          </w:tcPr>
          <w:p w14:paraId="7B84BB12"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rPr>
              <w:t>Not clearly defined</w:t>
            </w:r>
          </w:p>
        </w:tc>
        <w:tc>
          <w:tcPr>
            <w:tcW w:w="1316" w:type="dxa"/>
          </w:tcPr>
          <w:p w14:paraId="2E09A171"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Probabilistic sensitivity analysis with Montecarlo sampling</w:t>
            </w:r>
          </w:p>
        </w:tc>
        <w:tc>
          <w:tcPr>
            <w:tcW w:w="2263" w:type="dxa"/>
          </w:tcPr>
          <w:p w14:paraId="4283484A"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A combination of improved vaccines for the elderly with universal paediatric vaccination programs is supported across European settings.</w:t>
            </w:r>
          </w:p>
          <w:p w14:paraId="4179095D" w14:textId="77777777" w:rsidR="00784547" w:rsidRPr="00670B9B" w:rsidRDefault="00784547" w:rsidP="00784547">
            <w:pPr>
              <w:rPr>
                <w:rFonts w:asciiTheme="majorBidi" w:hAnsiTheme="majorBidi" w:cstheme="majorBidi"/>
                <w:color w:val="000000" w:themeColor="text1"/>
                <w:sz w:val="20"/>
                <w:szCs w:val="20"/>
              </w:rPr>
            </w:pPr>
          </w:p>
        </w:tc>
      </w:tr>
      <w:tr w:rsidR="00670B9B" w:rsidRPr="00670B9B" w14:paraId="68B5EDCB" w14:textId="77777777" w:rsidTr="002D632F">
        <w:trPr>
          <w:trHeight w:val="300"/>
        </w:trPr>
        <w:tc>
          <w:tcPr>
            <w:tcW w:w="1773" w:type="dxa"/>
          </w:tcPr>
          <w:p w14:paraId="3B6C1D7B" w14:textId="4E751C6E" w:rsidR="00F6391C" w:rsidRPr="00670B9B" w:rsidRDefault="00F6391C"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Urueña et al. (2022)</w:t>
            </w:r>
          </w:p>
        </w:tc>
        <w:tc>
          <w:tcPr>
            <w:tcW w:w="1913" w:type="dxa"/>
          </w:tcPr>
          <w:p w14:paraId="3DB3C0D0" w14:textId="0417E834" w:rsidR="00F6391C" w:rsidRPr="00670B9B" w:rsidRDefault="00F6391C"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Vaccine acquisition; direct medical (GP visits, complications, hospitalizations); indirect (absenteeism, premature death)</w:t>
            </w:r>
          </w:p>
        </w:tc>
        <w:tc>
          <w:tcPr>
            <w:tcW w:w="1743" w:type="dxa"/>
          </w:tcPr>
          <w:p w14:paraId="33F8D031" w14:textId="5D790F42" w:rsidR="00F6391C" w:rsidRPr="00670B9B" w:rsidRDefault="00F6391C"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Reduction in GP visits, complications, hospitalizations, deaths, QALY.</w:t>
            </w:r>
          </w:p>
        </w:tc>
        <w:tc>
          <w:tcPr>
            <w:tcW w:w="1766" w:type="dxa"/>
          </w:tcPr>
          <w:p w14:paraId="6B57BF77" w14:textId="1F0F6EE6" w:rsidR="00F6391C" w:rsidRPr="00670B9B" w:rsidRDefault="00FC7D6F" w:rsidP="00784547">
            <w:pPr>
              <w:pStyle w:val="Default"/>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lang w:val="en-US"/>
              </w:rPr>
              <w:t xml:space="preserve">Payer perspective: 12,214 </w:t>
            </w:r>
            <w:r w:rsidR="00C43D60" w:rsidRPr="00670B9B">
              <w:rPr>
                <w:rFonts w:asciiTheme="majorBidi" w:hAnsiTheme="majorBidi" w:cstheme="majorBidi"/>
                <w:color w:val="000000" w:themeColor="text1"/>
                <w:sz w:val="20"/>
                <w:szCs w:val="20"/>
                <w:lang w:val="en-US"/>
              </w:rPr>
              <w:t>$</w:t>
            </w:r>
            <w:r w:rsidRPr="00670B9B">
              <w:rPr>
                <w:rFonts w:asciiTheme="majorBidi" w:hAnsiTheme="majorBidi" w:cstheme="majorBidi"/>
                <w:color w:val="000000" w:themeColor="text1"/>
                <w:sz w:val="20"/>
                <w:szCs w:val="20"/>
                <w:lang w:val="en-US"/>
              </w:rPr>
              <w:t xml:space="preserve"> per QALY gained• Societal perspective: cost‐saving (−1.55 M </w:t>
            </w:r>
            <w:r w:rsidR="00C43D60" w:rsidRPr="00670B9B">
              <w:rPr>
                <w:rFonts w:asciiTheme="majorBidi" w:hAnsiTheme="majorBidi" w:cstheme="majorBidi"/>
                <w:color w:val="000000" w:themeColor="text1"/>
                <w:sz w:val="20"/>
                <w:szCs w:val="20"/>
                <w:lang w:val="en-US"/>
              </w:rPr>
              <w:t>$</w:t>
            </w:r>
            <w:r w:rsidRPr="00670B9B">
              <w:rPr>
                <w:rFonts w:asciiTheme="majorBidi" w:hAnsiTheme="majorBidi" w:cstheme="majorBidi"/>
                <w:color w:val="000000" w:themeColor="text1"/>
                <w:sz w:val="20"/>
                <w:szCs w:val="20"/>
                <w:lang w:val="en-US"/>
              </w:rPr>
              <w:t xml:space="preserve"> for +282 QALYs)</w:t>
            </w:r>
          </w:p>
        </w:tc>
        <w:tc>
          <w:tcPr>
            <w:tcW w:w="1316" w:type="dxa"/>
          </w:tcPr>
          <w:p w14:paraId="678A7834" w14:textId="77777777" w:rsidR="00F6391C" w:rsidRPr="00670B9B" w:rsidRDefault="00EC7380"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One‐way deterministic sensitivity analysis</w:t>
            </w:r>
          </w:p>
          <w:p w14:paraId="6A1CD5A5" w14:textId="77777777" w:rsidR="00EC7380" w:rsidRPr="00670B9B" w:rsidRDefault="00EC7380" w:rsidP="00784547">
            <w:pPr>
              <w:pStyle w:val="Default"/>
              <w:rPr>
                <w:rFonts w:asciiTheme="majorBidi" w:hAnsiTheme="majorBidi" w:cstheme="majorBidi"/>
                <w:color w:val="000000" w:themeColor="text1"/>
                <w:sz w:val="20"/>
                <w:szCs w:val="20"/>
                <w:lang w:val="en-US"/>
              </w:rPr>
            </w:pPr>
          </w:p>
          <w:p w14:paraId="20592601" w14:textId="5F01FB91" w:rsidR="00EC7380" w:rsidRPr="00670B9B" w:rsidRDefault="00EC7380"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Probabilistic sensitivity analysis</w:t>
            </w:r>
          </w:p>
        </w:tc>
        <w:tc>
          <w:tcPr>
            <w:tcW w:w="2263" w:type="dxa"/>
          </w:tcPr>
          <w:p w14:paraId="1713ABE3" w14:textId="3FDA7BAE" w:rsidR="00F6391C" w:rsidRPr="00670B9B" w:rsidRDefault="00FC7D6F"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IVc is more effective and—under most scenarios—cost-effective vs. QIVe for high-risk &lt; 65 y in Argentina; from a societal viewpoint it dominates (cost-saving), with greater benefits in high egg-adaptation seasons.</w:t>
            </w:r>
          </w:p>
        </w:tc>
      </w:tr>
      <w:tr w:rsidR="00670B9B" w:rsidRPr="00670B9B" w14:paraId="470706D5" w14:textId="77777777" w:rsidTr="002D632F">
        <w:trPr>
          <w:trHeight w:val="300"/>
        </w:trPr>
        <w:tc>
          <w:tcPr>
            <w:tcW w:w="1773" w:type="dxa"/>
          </w:tcPr>
          <w:p w14:paraId="65CDBF8A"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Kim Deluca et al. (2023)</w:t>
            </w:r>
          </w:p>
          <w:p w14:paraId="213A05A6" w14:textId="77777777" w:rsidR="00784547" w:rsidRPr="00670B9B" w:rsidRDefault="00784547" w:rsidP="00784547">
            <w:pPr>
              <w:pStyle w:val="Default"/>
              <w:rPr>
                <w:rFonts w:asciiTheme="majorBidi" w:hAnsiTheme="majorBidi" w:cstheme="majorBidi"/>
                <w:color w:val="000000" w:themeColor="text1"/>
                <w:sz w:val="20"/>
                <w:szCs w:val="20"/>
                <w:lang w:val="en-US"/>
              </w:rPr>
            </w:pPr>
          </w:p>
          <w:p w14:paraId="49F77617" w14:textId="77777777" w:rsidR="00784547" w:rsidRPr="00670B9B" w:rsidRDefault="00784547" w:rsidP="00784547">
            <w:pPr>
              <w:pStyle w:val="Default"/>
              <w:rPr>
                <w:rFonts w:asciiTheme="majorBidi" w:hAnsiTheme="majorBidi" w:cstheme="majorBidi"/>
                <w:color w:val="000000" w:themeColor="text1"/>
                <w:sz w:val="20"/>
                <w:szCs w:val="20"/>
                <w:lang w:val="en-US"/>
              </w:rPr>
            </w:pPr>
          </w:p>
        </w:tc>
        <w:tc>
          <w:tcPr>
            <w:tcW w:w="1913" w:type="dxa"/>
          </w:tcPr>
          <w:p w14:paraId="357A2074"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irect costs: direct medical costs, direct non-medical costs, and opportunity costs associated with vaccination, such as </w:t>
            </w:r>
            <w:r w:rsidRPr="00670B9B">
              <w:rPr>
                <w:rFonts w:asciiTheme="majorBidi" w:hAnsiTheme="majorBidi" w:cstheme="majorBidi"/>
                <w:color w:val="000000" w:themeColor="text1"/>
                <w:sz w:val="20"/>
                <w:szCs w:val="20"/>
              </w:rPr>
              <w:lastRenderedPageBreak/>
              <w:t>the cost of the vaccine dose itself, administration costs, and the time cost for vaccination.</w:t>
            </w:r>
          </w:p>
        </w:tc>
        <w:tc>
          <w:tcPr>
            <w:tcW w:w="1743" w:type="dxa"/>
          </w:tcPr>
          <w:p w14:paraId="293BE2A6"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 xml:space="preserve">The number of influenza episodes prevented, hospitalizations prevented, deaths prevented, adverse </w:t>
            </w:r>
            <w:r w:rsidRPr="00670B9B">
              <w:rPr>
                <w:rFonts w:asciiTheme="majorBidi" w:hAnsiTheme="majorBidi" w:cstheme="majorBidi"/>
                <w:color w:val="000000" w:themeColor="text1"/>
                <w:sz w:val="20"/>
                <w:szCs w:val="20"/>
              </w:rPr>
              <w:lastRenderedPageBreak/>
              <w:t>events incurred. QALYs</w:t>
            </w:r>
          </w:p>
        </w:tc>
        <w:tc>
          <w:tcPr>
            <w:tcW w:w="1766" w:type="dxa"/>
          </w:tcPr>
          <w:p w14:paraId="7972D258"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 xml:space="preserve">ICERs of $ 32,000/QALY for young children aged 2–4 years for </w:t>
            </w:r>
            <w:r w:rsidRPr="00670B9B">
              <w:rPr>
                <w:rFonts w:asciiTheme="majorBidi" w:hAnsiTheme="majorBidi" w:cstheme="majorBidi"/>
                <w:color w:val="000000" w:themeColor="text1"/>
                <w:sz w:val="20"/>
                <w:szCs w:val="20"/>
              </w:rPr>
              <w:lastRenderedPageBreak/>
              <w:t>non-high-risk subgroups.</w:t>
            </w:r>
          </w:p>
          <w:p w14:paraId="44FC6438"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ICERs from $1,500/QALY for children aged 2–4 to $40,000/QALY for teenagers aged 12–17 for high-risk group.</w:t>
            </w:r>
          </w:p>
        </w:tc>
        <w:tc>
          <w:tcPr>
            <w:tcW w:w="1316" w:type="dxa"/>
          </w:tcPr>
          <w:p w14:paraId="219D81B3" w14:textId="77777777" w:rsidR="00784547" w:rsidRPr="00670B9B" w:rsidRDefault="00784547" w:rsidP="00784547">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lastRenderedPageBreak/>
              <w:t xml:space="preserve">One-way sensitivity analysis probabilistic sensitivity analysis and </w:t>
            </w:r>
            <w:r w:rsidRPr="00670B9B">
              <w:rPr>
                <w:rFonts w:asciiTheme="majorBidi" w:hAnsiTheme="majorBidi" w:cstheme="majorBidi"/>
                <w:color w:val="000000" w:themeColor="text1"/>
                <w:sz w:val="20"/>
                <w:szCs w:val="20"/>
                <w:lang w:val="en-US"/>
              </w:rPr>
              <w:lastRenderedPageBreak/>
              <w:t>threshold Analyses:</w:t>
            </w:r>
          </w:p>
        </w:tc>
        <w:tc>
          <w:tcPr>
            <w:tcW w:w="2263" w:type="dxa"/>
          </w:tcPr>
          <w:p w14:paraId="32858333" w14:textId="77777777" w:rsidR="00784547" w:rsidRPr="00670B9B" w:rsidRDefault="00784547" w:rsidP="00784547">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 xml:space="preserve">Routine annual influenza vaccination in the US is cost-effective for all age and risk groups except for non-high-risk adults 18-49 years. So its cost </w:t>
            </w:r>
            <w:r w:rsidRPr="00670B9B">
              <w:rPr>
                <w:rFonts w:asciiTheme="majorBidi" w:hAnsiTheme="majorBidi" w:cstheme="majorBidi"/>
                <w:color w:val="000000" w:themeColor="text1"/>
                <w:sz w:val="20"/>
                <w:szCs w:val="20"/>
              </w:rPr>
              <w:lastRenderedPageBreak/>
              <w:t>effective in low and high risk pediatric groups.</w:t>
            </w:r>
          </w:p>
        </w:tc>
      </w:tr>
      <w:tr w:rsidR="00670B9B" w:rsidRPr="00670B9B" w14:paraId="2B51F4E5" w14:textId="77777777" w:rsidTr="002D632F">
        <w:trPr>
          <w:trHeight w:val="300"/>
        </w:trPr>
        <w:tc>
          <w:tcPr>
            <w:tcW w:w="1773" w:type="dxa"/>
          </w:tcPr>
          <w:p w14:paraId="2985674D" w14:textId="77777777" w:rsidR="00867AFB" w:rsidRPr="00670B9B" w:rsidRDefault="00867AFB" w:rsidP="00867AFB">
            <w:pPr>
              <w:rPr>
                <w:rFonts w:asciiTheme="majorBidi" w:eastAsia="Calibri" w:hAnsiTheme="majorBidi" w:cstheme="majorBidi"/>
                <w:color w:val="000000" w:themeColor="text1"/>
                <w:sz w:val="20"/>
                <w:szCs w:val="20"/>
              </w:rPr>
            </w:pPr>
            <w:r w:rsidRPr="00670B9B">
              <w:rPr>
                <w:rFonts w:asciiTheme="majorBidi" w:eastAsia="Calibri" w:hAnsiTheme="majorBidi" w:cstheme="majorBidi"/>
                <w:color w:val="000000" w:themeColor="text1"/>
                <w:sz w:val="20"/>
                <w:szCs w:val="20"/>
              </w:rPr>
              <w:lastRenderedPageBreak/>
              <w:t>Pelton et al. (2023)</w:t>
            </w:r>
          </w:p>
          <w:p w14:paraId="7CF02F96" w14:textId="77777777" w:rsidR="00867AFB" w:rsidRPr="00670B9B" w:rsidRDefault="00867AFB" w:rsidP="00867AFB">
            <w:pPr>
              <w:pStyle w:val="Default"/>
              <w:rPr>
                <w:rFonts w:asciiTheme="majorBidi" w:hAnsiTheme="majorBidi" w:cstheme="majorBidi"/>
                <w:color w:val="000000" w:themeColor="text1"/>
                <w:sz w:val="20"/>
                <w:szCs w:val="20"/>
                <w:lang w:val="en-US"/>
              </w:rPr>
            </w:pPr>
          </w:p>
        </w:tc>
        <w:tc>
          <w:tcPr>
            <w:tcW w:w="1913" w:type="dxa"/>
          </w:tcPr>
          <w:p w14:paraId="7DD8CC69"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irect costs: </w:t>
            </w:r>
            <w:r w:rsidRPr="00670B9B">
              <w:rPr>
                <w:rFonts w:asciiTheme="majorBidi" w:eastAsiaTheme="minorEastAsia" w:hAnsiTheme="majorBidi" w:cstheme="majorBidi"/>
                <w:color w:val="000000" w:themeColor="text1"/>
                <w:sz w:val="20"/>
                <w:szCs w:val="20"/>
              </w:rPr>
              <w:t>outpatient consultations, hospitalizations, vaccine costs, and administration costs.</w:t>
            </w:r>
          </w:p>
          <w:p w14:paraId="255E9005" w14:textId="0126D760"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ndirect costs: productivity losses</w:t>
            </w:r>
          </w:p>
        </w:tc>
        <w:tc>
          <w:tcPr>
            <w:tcW w:w="1743" w:type="dxa"/>
          </w:tcPr>
          <w:p w14:paraId="37C7D354" w14:textId="4A2141AF"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ALYs</w:t>
            </w:r>
          </w:p>
        </w:tc>
        <w:tc>
          <w:tcPr>
            <w:tcW w:w="1766" w:type="dxa"/>
          </w:tcPr>
          <w:p w14:paraId="78E1BF2C"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High Incidence Season:</w:t>
            </w:r>
          </w:p>
          <w:p w14:paraId="076FF62C"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Payer Perspective: The ICER was -$8,100 /QALY.</w:t>
            </w:r>
          </w:p>
          <w:p w14:paraId="6D439AC6"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Societal Perspective: The ICER was -$15,015/QALY.</w:t>
            </w:r>
          </w:p>
          <w:p w14:paraId="55957EE3"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Low Incidence Season:</w:t>
            </w:r>
          </w:p>
          <w:p w14:paraId="6331A5F3"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Payer Perspective: The ICER was -$16,427/ QALY.</w:t>
            </w:r>
          </w:p>
          <w:p w14:paraId="08030A3F" w14:textId="02B8532B"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Societal Perspective: The ICER was -$22,669 /QALY.</w:t>
            </w:r>
          </w:p>
        </w:tc>
        <w:tc>
          <w:tcPr>
            <w:tcW w:w="1316" w:type="dxa"/>
          </w:tcPr>
          <w:p w14:paraId="77ACC65C" w14:textId="745B3DB5"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rPr>
              <w:t>Probabilistic sensitivity analysis</w:t>
            </w:r>
          </w:p>
        </w:tc>
        <w:tc>
          <w:tcPr>
            <w:tcW w:w="2263" w:type="dxa"/>
          </w:tcPr>
          <w:p w14:paraId="3A42AF75" w14:textId="6B5B4596"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Using QIVc instead of QIVe in children and adolescents in the US would reduce the disease burden and be cost-saving.</w:t>
            </w:r>
          </w:p>
        </w:tc>
      </w:tr>
      <w:tr w:rsidR="00670B9B" w:rsidRPr="00670B9B" w14:paraId="2A9957A5" w14:textId="77777777" w:rsidTr="002D632F">
        <w:trPr>
          <w:trHeight w:val="300"/>
        </w:trPr>
        <w:tc>
          <w:tcPr>
            <w:tcW w:w="1773" w:type="dxa"/>
          </w:tcPr>
          <w:p w14:paraId="2096A7B9" w14:textId="27896D6D"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Wang et al. (2023)</w:t>
            </w:r>
          </w:p>
        </w:tc>
        <w:tc>
          <w:tcPr>
            <w:tcW w:w="1913" w:type="dxa"/>
          </w:tcPr>
          <w:p w14:paraId="4EAD2FE3" w14:textId="5E37B1A8"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vaccine costs, administrative costs, parents time costs, adverse event costs, healthcare costs, Indirect costs</w:t>
            </w:r>
          </w:p>
        </w:tc>
        <w:tc>
          <w:tcPr>
            <w:tcW w:w="1743" w:type="dxa"/>
          </w:tcPr>
          <w:p w14:paraId="19A769AD"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Number of symptomatic cases, hospitalizations, and deaths due to influenza.</w:t>
            </w:r>
          </w:p>
          <w:p w14:paraId="6512EADC" w14:textId="468DDE0D"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ALYs</w:t>
            </w:r>
          </w:p>
        </w:tc>
        <w:tc>
          <w:tcPr>
            <w:tcW w:w="1766" w:type="dxa"/>
          </w:tcPr>
          <w:p w14:paraId="21C8DA22" w14:textId="4B8C6825"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The fully funded policy ICER: $7964 / QALY gained in 13 of the 31 PLADs. </w:t>
            </w:r>
          </w:p>
        </w:tc>
        <w:tc>
          <w:tcPr>
            <w:tcW w:w="1316" w:type="dxa"/>
          </w:tcPr>
          <w:p w14:paraId="648441F5" w14:textId="77777777"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 xml:space="preserve">Deterministic </w:t>
            </w:r>
          </w:p>
          <w:p w14:paraId="40E35122" w14:textId="77777777"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 xml:space="preserve">sensitivity analyses Probabilistic sensitivity </w:t>
            </w:r>
          </w:p>
          <w:p w14:paraId="31650685" w14:textId="6BAC6C3A"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analyses</w:t>
            </w:r>
          </w:p>
        </w:tc>
        <w:tc>
          <w:tcPr>
            <w:tcW w:w="2263" w:type="dxa"/>
          </w:tcPr>
          <w:p w14:paraId="0BB7F0B0" w14:textId="50C0D5F8"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A government-funded influenza vaccination program for children in China is cost-effective nationally and in many provinces..</w:t>
            </w:r>
          </w:p>
        </w:tc>
      </w:tr>
      <w:tr w:rsidR="00670B9B" w:rsidRPr="00670B9B" w14:paraId="6F618912" w14:textId="77777777" w:rsidTr="002D632F">
        <w:trPr>
          <w:trHeight w:val="300"/>
        </w:trPr>
        <w:tc>
          <w:tcPr>
            <w:tcW w:w="1773" w:type="dxa"/>
          </w:tcPr>
          <w:p w14:paraId="10DD7053" w14:textId="06DE2EA3" w:rsidR="00867AFB" w:rsidRPr="008316D8" w:rsidRDefault="001B571C" w:rsidP="00867AFB">
            <w:pPr>
              <w:pStyle w:val="Default"/>
              <w:rPr>
                <w:rFonts w:asciiTheme="majorBidi" w:hAnsiTheme="majorBidi" w:cstheme="majorBidi"/>
                <w:color w:val="EE0000"/>
                <w:sz w:val="20"/>
                <w:szCs w:val="20"/>
                <w:lang w:val="en-US"/>
              </w:rPr>
            </w:pPr>
            <w:r w:rsidRPr="008316D8">
              <w:rPr>
                <w:rFonts w:asciiTheme="majorBidi" w:hAnsiTheme="majorBidi" w:cstheme="majorBidi"/>
                <w:color w:val="EE0000"/>
                <w:sz w:val="20"/>
                <w:szCs w:val="20"/>
                <w:lang w:val="en-US"/>
              </w:rPr>
              <w:t>Gong</w:t>
            </w:r>
            <w:r w:rsidR="00867AFB" w:rsidRPr="008316D8">
              <w:rPr>
                <w:rFonts w:asciiTheme="majorBidi" w:hAnsiTheme="majorBidi" w:cstheme="majorBidi"/>
                <w:color w:val="EE0000"/>
                <w:sz w:val="20"/>
                <w:szCs w:val="20"/>
                <w:lang w:val="en-US"/>
              </w:rPr>
              <w:t xml:space="preserve"> et al. (2023)</w:t>
            </w:r>
          </w:p>
          <w:p w14:paraId="1A2AE2D7" w14:textId="77777777" w:rsidR="00867AFB" w:rsidRPr="00670B9B" w:rsidRDefault="00867AFB" w:rsidP="00867AFB">
            <w:pPr>
              <w:pStyle w:val="Default"/>
              <w:rPr>
                <w:rFonts w:asciiTheme="majorBidi" w:hAnsiTheme="majorBidi" w:cstheme="majorBidi"/>
                <w:color w:val="000000" w:themeColor="text1"/>
                <w:sz w:val="20"/>
                <w:szCs w:val="20"/>
                <w:lang w:val="en-US"/>
              </w:rPr>
            </w:pPr>
          </w:p>
          <w:p w14:paraId="6638E845" w14:textId="77777777" w:rsidR="00867AFB" w:rsidRPr="00670B9B" w:rsidRDefault="00867AFB" w:rsidP="00867AFB">
            <w:pPr>
              <w:pStyle w:val="Default"/>
              <w:rPr>
                <w:rFonts w:asciiTheme="majorBidi" w:hAnsiTheme="majorBidi" w:cstheme="majorBidi"/>
                <w:color w:val="000000" w:themeColor="text1"/>
                <w:sz w:val="20"/>
                <w:szCs w:val="20"/>
                <w:lang w:val="en-US"/>
              </w:rPr>
            </w:pPr>
          </w:p>
        </w:tc>
        <w:tc>
          <w:tcPr>
            <w:tcW w:w="1913" w:type="dxa"/>
          </w:tcPr>
          <w:p w14:paraId="7A4D1EE7"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Direct Costs: costs of inpatient care (ICU and non-ICU), outpatient care, and self-treatment, costs of vaccine and vaccine administration and other non-medical expenses.</w:t>
            </w:r>
          </w:p>
          <w:p w14:paraId="7BA78B16" w14:textId="77777777" w:rsidR="00867AFB" w:rsidRPr="00670B9B" w:rsidRDefault="00867AFB" w:rsidP="00867AFB">
            <w:pPr>
              <w:rPr>
                <w:rFonts w:asciiTheme="majorBidi" w:hAnsiTheme="majorBidi" w:cstheme="majorBidi"/>
                <w:color w:val="000000" w:themeColor="text1"/>
                <w:sz w:val="20"/>
                <w:szCs w:val="20"/>
              </w:rPr>
            </w:pPr>
          </w:p>
          <w:p w14:paraId="658FBEE7"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Indirect Costs: productivity losses </w:t>
            </w:r>
          </w:p>
          <w:p w14:paraId="303387E4" w14:textId="77777777" w:rsidR="00867AFB" w:rsidRPr="00670B9B" w:rsidRDefault="00867AFB" w:rsidP="00867AFB">
            <w:pPr>
              <w:rPr>
                <w:rFonts w:asciiTheme="majorBidi" w:hAnsiTheme="majorBidi" w:cstheme="majorBidi"/>
                <w:color w:val="000000" w:themeColor="text1"/>
                <w:sz w:val="20"/>
                <w:szCs w:val="20"/>
              </w:rPr>
            </w:pPr>
          </w:p>
        </w:tc>
        <w:tc>
          <w:tcPr>
            <w:tcW w:w="1743" w:type="dxa"/>
          </w:tcPr>
          <w:p w14:paraId="569BA41F"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lastRenderedPageBreak/>
              <w:t>Numbers of outpatient and inpatient cases, and deaths avoided.</w:t>
            </w:r>
          </w:p>
          <w:p w14:paraId="2BF40AEF"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QALYs</w:t>
            </w:r>
          </w:p>
          <w:p w14:paraId="43F11417" w14:textId="77777777" w:rsidR="00867AFB" w:rsidRPr="00670B9B" w:rsidRDefault="00867AFB" w:rsidP="00867AFB">
            <w:pPr>
              <w:rPr>
                <w:rFonts w:asciiTheme="majorBidi" w:hAnsiTheme="majorBidi" w:cstheme="majorBidi"/>
                <w:color w:val="000000" w:themeColor="text1"/>
                <w:sz w:val="20"/>
                <w:szCs w:val="20"/>
              </w:rPr>
            </w:pPr>
          </w:p>
        </w:tc>
        <w:tc>
          <w:tcPr>
            <w:tcW w:w="1766" w:type="dxa"/>
          </w:tcPr>
          <w:p w14:paraId="4C544C37"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For children aged 6 months to 3 years: the ICER for TIV compared to no vaccination was $1,102.5/QALY.</w:t>
            </w:r>
          </w:p>
          <w:p w14:paraId="58FCA834"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For children aged 3 to 18 years, the ICER for QIV </w:t>
            </w:r>
            <w:r w:rsidRPr="00670B9B">
              <w:rPr>
                <w:rFonts w:asciiTheme="majorBidi" w:hAnsiTheme="majorBidi" w:cstheme="majorBidi"/>
                <w:color w:val="000000" w:themeColor="text1"/>
                <w:sz w:val="20"/>
                <w:szCs w:val="20"/>
              </w:rPr>
              <w:lastRenderedPageBreak/>
              <w:t>compared to TIV was $32,948.5/QALY.</w:t>
            </w:r>
          </w:p>
          <w:p w14:paraId="129C7D2A" w14:textId="6FCDC501"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 For children aged 3 to 18 years, the ICER for LAIV compared to QIV was $123,983.8/QALY.</w:t>
            </w:r>
          </w:p>
        </w:tc>
        <w:tc>
          <w:tcPr>
            <w:tcW w:w="1316" w:type="dxa"/>
          </w:tcPr>
          <w:p w14:paraId="440BA9B4" w14:textId="77777777"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lastRenderedPageBreak/>
              <w:t>Deterministic sensitivity analyses</w:t>
            </w:r>
          </w:p>
          <w:p w14:paraId="0E7A3F47" w14:textId="77777777" w:rsidR="00867AFB" w:rsidRPr="00670B9B" w:rsidRDefault="00867AFB" w:rsidP="00867AFB">
            <w:pPr>
              <w:pStyle w:val="Default"/>
              <w:rPr>
                <w:rFonts w:asciiTheme="majorBidi" w:hAnsiTheme="majorBidi" w:cstheme="majorBidi"/>
                <w:color w:val="000000" w:themeColor="text1"/>
                <w:sz w:val="20"/>
                <w:szCs w:val="20"/>
                <w:lang w:val="en-US"/>
              </w:rPr>
            </w:pPr>
          </w:p>
          <w:p w14:paraId="187A80B0" w14:textId="02DA34F4"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Probabilistic sensitivity analyses</w:t>
            </w:r>
          </w:p>
        </w:tc>
        <w:tc>
          <w:tcPr>
            <w:tcW w:w="2263" w:type="dxa"/>
          </w:tcPr>
          <w:p w14:paraId="2EA79DE8" w14:textId="082E23ED"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Trivalent inactivated vaccine is cost-effective compared with no vaccination in children in China, and QIV appears to be the most cost-effective among three vaccination strategies for older children.</w:t>
            </w:r>
          </w:p>
        </w:tc>
      </w:tr>
      <w:tr w:rsidR="00670B9B" w:rsidRPr="00670B9B" w14:paraId="3534A2AC" w14:textId="77777777" w:rsidTr="002D632F">
        <w:trPr>
          <w:trHeight w:val="300"/>
        </w:trPr>
        <w:tc>
          <w:tcPr>
            <w:tcW w:w="1773" w:type="dxa"/>
          </w:tcPr>
          <w:p w14:paraId="739DE1E8" w14:textId="77777777"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Hassan et al. (2024)</w:t>
            </w:r>
          </w:p>
        </w:tc>
        <w:tc>
          <w:tcPr>
            <w:tcW w:w="1913" w:type="dxa"/>
          </w:tcPr>
          <w:p w14:paraId="0AF07AE5" w14:textId="77777777" w:rsidR="00867AFB" w:rsidRPr="00670B9B" w:rsidRDefault="00867AFB" w:rsidP="00867AFB">
            <w:pPr>
              <w:rPr>
                <w:rFonts w:asciiTheme="majorBidi" w:eastAsiaTheme="minorEastAsia"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Direct cost: medical resource utilization Costs (outpatient care, inpatient care), non-medical resource, utilization costs: food, lodging, transportation. Indirect Costs: productivity Loss</w:t>
            </w:r>
          </w:p>
        </w:tc>
        <w:tc>
          <w:tcPr>
            <w:tcW w:w="1743" w:type="dxa"/>
          </w:tcPr>
          <w:p w14:paraId="46A74F2D"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QALYs</w:t>
            </w:r>
          </w:p>
        </w:tc>
        <w:tc>
          <w:tcPr>
            <w:tcW w:w="1766" w:type="dxa"/>
          </w:tcPr>
          <w:p w14:paraId="1B953CBA" w14:textId="306EF2BE" w:rsidR="00867AFB" w:rsidRPr="00670B9B" w:rsidRDefault="00867AFB" w:rsidP="00867AFB">
            <w:pPr>
              <w:shd w:val="clear" w:color="auto" w:fill="FFFFFF" w:themeFill="background1"/>
              <w:spacing w:before="60"/>
              <w:rPr>
                <w:rFonts w:asciiTheme="majorBidi"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 xml:space="preserve">Children under five years: </w:t>
            </w:r>
            <w:r w:rsidR="00C43D60" w:rsidRPr="00670B9B">
              <w:rPr>
                <w:rFonts w:asciiTheme="majorBidi" w:hAnsiTheme="majorBidi" w:cstheme="majorBidi"/>
                <w:color w:val="000000" w:themeColor="text1"/>
                <w:sz w:val="20"/>
                <w:szCs w:val="20"/>
              </w:rPr>
              <w:t>$</w:t>
            </w:r>
            <w:r w:rsidRPr="00670B9B">
              <w:rPr>
                <w:rFonts w:asciiTheme="majorBidi" w:eastAsiaTheme="minorEastAsia" w:hAnsiTheme="majorBidi" w:cstheme="majorBidi"/>
                <w:color w:val="000000" w:themeColor="text1"/>
                <w:sz w:val="20"/>
                <w:szCs w:val="20"/>
              </w:rPr>
              <w:t xml:space="preserve"> 4/ QALY gained</w:t>
            </w:r>
          </w:p>
          <w:p w14:paraId="47477B12" w14:textId="77777777" w:rsidR="00867AFB" w:rsidRPr="00670B9B" w:rsidRDefault="00867AFB" w:rsidP="00867AFB">
            <w:pPr>
              <w:shd w:val="clear" w:color="auto" w:fill="FFFFFF" w:themeFill="background1"/>
              <w:spacing w:before="60"/>
              <w:rPr>
                <w:rFonts w:asciiTheme="majorBidi" w:hAnsiTheme="majorBidi" w:cstheme="majorBidi"/>
                <w:color w:val="000000" w:themeColor="text1"/>
                <w:sz w:val="20"/>
                <w:szCs w:val="20"/>
              </w:rPr>
            </w:pPr>
          </w:p>
        </w:tc>
        <w:tc>
          <w:tcPr>
            <w:tcW w:w="1316" w:type="dxa"/>
          </w:tcPr>
          <w:p w14:paraId="1C4930AA" w14:textId="77777777"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Multivariable Probabilistic Sensitivity Analysis, Tornado Analysis</w:t>
            </w:r>
          </w:p>
        </w:tc>
        <w:tc>
          <w:tcPr>
            <w:tcW w:w="2263" w:type="dxa"/>
          </w:tcPr>
          <w:p w14:paraId="3EDCBC67"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Influenza vaccination for high-risk populations in Bangladesh is either cost-saving or cost-effective. One high-risk group is </w:t>
            </w:r>
            <w:r w:rsidRPr="00670B9B">
              <w:rPr>
                <w:rFonts w:asciiTheme="majorBidi" w:eastAsiaTheme="minorEastAsia" w:hAnsiTheme="majorBidi" w:cstheme="majorBidi"/>
                <w:color w:val="000000" w:themeColor="text1"/>
                <w:sz w:val="20"/>
                <w:szCs w:val="20"/>
              </w:rPr>
              <w:t>children under five years</w:t>
            </w:r>
          </w:p>
        </w:tc>
      </w:tr>
      <w:tr w:rsidR="00670B9B" w:rsidRPr="00670B9B" w14:paraId="573497B7" w14:textId="77777777" w:rsidTr="002D632F">
        <w:trPr>
          <w:trHeight w:val="300"/>
        </w:trPr>
        <w:tc>
          <w:tcPr>
            <w:tcW w:w="1773" w:type="dxa"/>
          </w:tcPr>
          <w:p w14:paraId="3F515F80" w14:textId="77777777"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Chi et al. (2024)</w:t>
            </w:r>
          </w:p>
        </w:tc>
        <w:tc>
          <w:tcPr>
            <w:tcW w:w="1913" w:type="dxa"/>
          </w:tcPr>
          <w:p w14:paraId="2FC98220"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Direct costs:  medical cost and societal cost (transportation per visit to medical facilities </w:t>
            </w:r>
          </w:p>
          <w:p w14:paraId="6091CA2F" w14:textId="77777777" w:rsidR="00867AFB" w:rsidRPr="00670B9B" w:rsidRDefault="00867AFB" w:rsidP="00867AFB">
            <w:pPr>
              <w:rPr>
                <w:rFonts w:asciiTheme="majorBidi" w:hAnsiTheme="majorBidi" w:cstheme="majorBidi"/>
                <w:color w:val="000000" w:themeColor="text1"/>
                <w:sz w:val="20"/>
                <w:szCs w:val="20"/>
              </w:rPr>
            </w:pPr>
          </w:p>
          <w:p w14:paraId="54064EA1"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ndirect costs: Productivity loss (parents/caregivers)</w:t>
            </w:r>
          </w:p>
        </w:tc>
        <w:tc>
          <w:tcPr>
            <w:tcW w:w="1743" w:type="dxa"/>
          </w:tcPr>
          <w:p w14:paraId="1103635D"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Influenza cases –Cases with complications ER visits Hospitalizations Influenza‐related death</w:t>
            </w:r>
          </w:p>
          <w:p w14:paraId="4A079757" w14:textId="77777777" w:rsidR="00867AFB" w:rsidRPr="00670B9B" w:rsidRDefault="00867AFB" w:rsidP="00867AFB">
            <w:pPr>
              <w:rPr>
                <w:rFonts w:asciiTheme="majorBidi" w:eastAsiaTheme="minorEastAsia" w:hAnsiTheme="majorBidi" w:cstheme="majorBidi"/>
                <w:color w:val="000000" w:themeColor="text1"/>
                <w:sz w:val="20"/>
                <w:szCs w:val="20"/>
              </w:rPr>
            </w:pPr>
          </w:p>
          <w:p w14:paraId="2045B30F" w14:textId="77777777" w:rsidR="00867AFB" w:rsidRPr="00670B9B" w:rsidRDefault="00867AFB" w:rsidP="00867AFB">
            <w:pPr>
              <w:spacing w:after="160"/>
              <w:rPr>
                <w:rFonts w:asciiTheme="majorBidi" w:hAnsiTheme="majorBidi" w:cstheme="majorBidi"/>
                <w:color w:val="000000" w:themeColor="text1"/>
                <w:sz w:val="20"/>
                <w:szCs w:val="20"/>
              </w:rPr>
            </w:pPr>
            <w:r w:rsidRPr="00670B9B">
              <w:rPr>
                <w:rFonts w:asciiTheme="majorBidi" w:eastAsiaTheme="minorEastAsia" w:hAnsiTheme="majorBidi" w:cstheme="majorBidi"/>
                <w:color w:val="000000" w:themeColor="text1"/>
                <w:sz w:val="20"/>
                <w:szCs w:val="20"/>
              </w:rPr>
              <w:t>QALYs</w:t>
            </w:r>
          </w:p>
          <w:p w14:paraId="2CF300BF" w14:textId="77777777" w:rsidR="00867AFB" w:rsidRPr="00670B9B" w:rsidRDefault="00867AFB" w:rsidP="00867AFB">
            <w:pPr>
              <w:rPr>
                <w:rFonts w:asciiTheme="majorBidi" w:hAnsiTheme="majorBidi" w:cstheme="majorBidi"/>
                <w:color w:val="000000" w:themeColor="text1"/>
                <w:sz w:val="20"/>
                <w:szCs w:val="20"/>
              </w:rPr>
            </w:pPr>
          </w:p>
        </w:tc>
        <w:tc>
          <w:tcPr>
            <w:tcW w:w="1766" w:type="dxa"/>
          </w:tcPr>
          <w:p w14:paraId="01705F01" w14:textId="7CD98D70"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 xml:space="preserve">QIVc had ICER threshold of </w:t>
            </w:r>
            <w:r w:rsidR="00C43D60" w:rsidRPr="00670B9B">
              <w:rPr>
                <w:rFonts w:asciiTheme="majorBidi" w:hAnsiTheme="majorBidi" w:cstheme="majorBidi"/>
                <w:color w:val="000000" w:themeColor="text1"/>
                <w:sz w:val="20"/>
                <w:szCs w:val="20"/>
              </w:rPr>
              <w:t xml:space="preserve">$ </w:t>
            </w:r>
            <w:r w:rsidRPr="00670B9B">
              <w:rPr>
                <w:rFonts w:asciiTheme="majorBidi" w:hAnsiTheme="majorBidi" w:cstheme="majorBidi"/>
                <w:color w:val="000000" w:themeColor="text1"/>
                <w:sz w:val="20"/>
                <w:szCs w:val="20"/>
              </w:rPr>
              <w:t xml:space="preserve">99 177/QALY. Compared to QIVe, annually. </w:t>
            </w:r>
          </w:p>
          <w:p w14:paraId="4EF96501"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Payer and Societal perspective: ICERs were $ 68298/QALY and $40 085/QALY, respectively. The payer's ICER was $ 45 782/QALY and the society's $ 17 489/QALY in the high egg adaptations scenario.</w:t>
            </w:r>
          </w:p>
        </w:tc>
        <w:tc>
          <w:tcPr>
            <w:tcW w:w="1316" w:type="dxa"/>
          </w:tcPr>
          <w:p w14:paraId="50A4C7AE" w14:textId="77777777"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 xml:space="preserve">A deterministic sensitivity analysis (DSA) </w:t>
            </w:r>
          </w:p>
          <w:p w14:paraId="5C8D4E3A" w14:textId="77777777" w:rsidR="00867AFB" w:rsidRPr="00670B9B" w:rsidRDefault="00867AFB" w:rsidP="00867AFB">
            <w:pPr>
              <w:pStyle w:val="Default"/>
              <w:rPr>
                <w:rFonts w:asciiTheme="majorBidi" w:hAnsiTheme="majorBidi" w:cstheme="majorBidi"/>
                <w:color w:val="000000" w:themeColor="text1"/>
                <w:sz w:val="20"/>
                <w:szCs w:val="20"/>
                <w:lang w:val="en-US"/>
              </w:rPr>
            </w:pPr>
            <w:r w:rsidRPr="00670B9B">
              <w:rPr>
                <w:rFonts w:asciiTheme="majorBidi" w:hAnsiTheme="majorBidi" w:cstheme="majorBidi"/>
                <w:color w:val="000000" w:themeColor="text1"/>
                <w:sz w:val="20"/>
                <w:szCs w:val="20"/>
                <w:lang w:val="en-US"/>
              </w:rPr>
              <w:t>Probabilistic sensitivity</w:t>
            </w:r>
          </w:p>
        </w:tc>
        <w:tc>
          <w:tcPr>
            <w:tcW w:w="2263" w:type="dxa"/>
          </w:tcPr>
          <w:p w14:paraId="33FEF61D" w14:textId="77777777" w:rsidR="00867AFB" w:rsidRPr="00670B9B" w:rsidRDefault="00867AFB" w:rsidP="00867AFB">
            <w:pPr>
              <w:rPr>
                <w:rFonts w:asciiTheme="majorBidi" w:hAnsiTheme="majorBidi" w:cstheme="majorBidi"/>
                <w:color w:val="000000" w:themeColor="text1"/>
                <w:sz w:val="20"/>
                <w:szCs w:val="20"/>
              </w:rPr>
            </w:pPr>
            <w:r w:rsidRPr="00670B9B">
              <w:rPr>
                <w:rFonts w:asciiTheme="majorBidi" w:hAnsiTheme="majorBidi" w:cstheme="majorBidi"/>
                <w:color w:val="000000" w:themeColor="text1"/>
                <w:sz w:val="20"/>
                <w:szCs w:val="20"/>
              </w:rPr>
              <w:t>Switching from QIVe to QIVc for children in Taiwan is predicted to reduce the disease burden and be cost-effective.</w:t>
            </w:r>
          </w:p>
        </w:tc>
      </w:tr>
    </w:tbl>
    <w:bookmarkEnd w:id="0"/>
    <w:p w14:paraId="30ABF190" w14:textId="77777777" w:rsidR="00DE29C2" w:rsidRPr="00670B9B" w:rsidRDefault="00DE29C2" w:rsidP="00DE29C2">
      <w:pPr>
        <w:jc w:val="both"/>
        <w:rPr>
          <w:rFonts w:asciiTheme="majorBidi" w:hAnsiTheme="majorBidi" w:cstheme="majorBidi"/>
          <w:b/>
          <w:bCs/>
          <w:color w:val="000000" w:themeColor="text1"/>
          <w:sz w:val="20"/>
          <w:szCs w:val="20"/>
        </w:rPr>
      </w:pPr>
      <w:r w:rsidRPr="00670B9B">
        <w:rPr>
          <w:rFonts w:asciiTheme="majorBidi" w:hAnsiTheme="majorBidi" w:cstheme="majorBidi"/>
          <w:color w:val="000000" w:themeColor="text1"/>
          <w:sz w:val="20"/>
          <w:szCs w:val="20"/>
        </w:rPr>
        <w:t>GP: General practitioner, ER: Emergency room, LAIV: Trivalent Live Attenuated Vaccine, TIV: Trivalent Inactivated Influenza Vaccine, QIV: Quadrivalent Inactivated Influenza Vaccine, QLAIV: Quadrivalent Live Attenuated Vaccine, TPP: Third-Party Payer, WTP: Weighted Average Treatment Cost, TPP: Third-Party Payer. AOM: acute otitis media, CAP: community-acquired pneumonia, QALYS: Quality-adjusted life years, ILI: influenza-like illness, ICER incremental cost-effectiveness ratio, QIVc: Cell-based Quadrivalent Influenza Vaccine (Surface Antigen, Inactivated), QIVe: Egg-Based Quadrivalent Influenza Vaccine, PLADs: Provincial-level Administrative Divisions</w:t>
      </w:r>
    </w:p>
    <w:p w14:paraId="4F5F01D2" w14:textId="77777777" w:rsidR="00DE29C2" w:rsidRPr="00670B9B" w:rsidRDefault="00DE29C2" w:rsidP="00DE29C2">
      <w:pPr>
        <w:rPr>
          <w:rFonts w:asciiTheme="majorBidi" w:hAnsiTheme="majorBidi" w:cstheme="majorBidi"/>
          <w:color w:val="000000" w:themeColor="text1"/>
          <w:sz w:val="20"/>
          <w:szCs w:val="20"/>
        </w:rPr>
      </w:pPr>
    </w:p>
    <w:p w14:paraId="58F1AED1" w14:textId="07B17DCC" w:rsidR="00DE23E8" w:rsidRPr="00670B9B" w:rsidRDefault="00DE23E8" w:rsidP="00DE29C2">
      <w:pPr>
        <w:rPr>
          <w:color w:val="000000" w:themeColor="text1"/>
        </w:rPr>
      </w:pPr>
    </w:p>
    <w:sectPr w:rsidR="00DE23E8" w:rsidRPr="00670B9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7DA4F6" w14:textId="77777777" w:rsidR="0059543F" w:rsidRDefault="0059543F" w:rsidP="00117666">
      <w:pPr>
        <w:spacing w:after="0"/>
      </w:pPr>
      <w:r>
        <w:separator/>
      </w:r>
    </w:p>
  </w:endnote>
  <w:endnote w:type="continuationSeparator" w:id="0">
    <w:p w14:paraId="1D243E1B" w14:textId="77777777" w:rsidR="0059543F" w:rsidRDefault="005954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20B0604020202020204"/>
    <w:charset w:val="00"/>
    <w:family w:val="swiss"/>
    <w:notTrueType/>
    <w:pitch w:val="variable"/>
    <w:sig w:usb0="20000287" w:usb1="00000001" w:usb2="00000000" w:usb3="00000000" w:csb0="0000019F" w:csb1="00000000"/>
  </w:font>
  <w:font w:name="Segoe UI">
    <w:panose1 w:val="020B0604020202020204"/>
    <w:charset w:val="00"/>
    <w:family w:val="swiss"/>
    <w:pitch w:val="variable"/>
    <w:sig w:usb0="E4002EFF" w:usb1="C000E47F" w:usb2="00000009" w:usb3="00000000" w:csb0="000001FF" w:csb1="00000000"/>
  </w:font>
  <w:font w:name="-webkit-standard">
    <w:altName w:val="Cambria"/>
    <w:panose1 w:val="020B0604020202020204"/>
    <w:charset w:val="00"/>
    <w:family w:val="roman"/>
    <w:pitch w:val="default"/>
  </w:font>
  <w:font w:name="Poppins">
    <w:panose1 w:val="020B0604020202020204"/>
    <w:charset w:val="4D"/>
    <w:family w:val="auto"/>
    <w:pitch w:val="variable"/>
    <w:sig w:usb0="00008007" w:usb1="00000000"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A5A73"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E88DBE2" w:rsidR="003A5A7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29C2">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3E88DBE2" w:rsidR="003A5A7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29C2">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A5A73"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A86B66A" w:rsidR="003A5A7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29C2">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2A86B66A" w:rsidR="003A5A7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29C2">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E7B416" w14:textId="77777777" w:rsidR="0059543F" w:rsidRDefault="0059543F" w:rsidP="00117666">
      <w:pPr>
        <w:spacing w:after="0"/>
      </w:pPr>
      <w:r>
        <w:separator/>
      </w:r>
    </w:p>
  </w:footnote>
  <w:footnote w:type="continuationSeparator" w:id="0">
    <w:p w14:paraId="3C5B61EC" w14:textId="77777777" w:rsidR="0059543F" w:rsidRDefault="005954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A5A7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A5A73"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757626311">
    <w:abstractNumId w:val="1"/>
  </w:num>
  <w:num w:numId="2" w16cid:durableId="2094664873">
    <w:abstractNumId w:val="1"/>
  </w:num>
  <w:num w:numId="3" w16cid:durableId="1739477695">
    <w:abstractNumId w:val="0"/>
  </w:num>
  <w:num w:numId="4" w16cid:durableId="999163894">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3C56"/>
    <w:rsid w:val="0001436A"/>
    <w:rsid w:val="00034304"/>
    <w:rsid w:val="00035434"/>
    <w:rsid w:val="0004456B"/>
    <w:rsid w:val="00052A14"/>
    <w:rsid w:val="00067539"/>
    <w:rsid w:val="00077D53"/>
    <w:rsid w:val="000D190D"/>
    <w:rsid w:val="000F0A12"/>
    <w:rsid w:val="000F532C"/>
    <w:rsid w:val="000F6CB5"/>
    <w:rsid w:val="00105FD9"/>
    <w:rsid w:val="00106EC8"/>
    <w:rsid w:val="00117666"/>
    <w:rsid w:val="001549D3"/>
    <w:rsid w:val="00160065"/>
    <w:rsid w:val="00177D84"/>
    <w:rsid w:val="001B571C"/>
    <w:rsid w:val="00267D18"/>
    <w:rsid w:val="0027050E"/>
    <w:rsid w:val="002868E2"/>
    <w:rsid w:val="002869C3"/>
    <w:rsid w:val="002936E4"/>
    <w:rsid w:val="002B4A57"/>
    <w:rsid w:val="002C74CA"/>
    <w:rsid w:val="002F3ACB"/>
    <w:rsid w:val="00317ED9"/>
    <w:rsid w:val="003544FB"/>
    <w:rsid w:val="00361CD2"/>
    <w:rsid w:val="00363537"/>
    <w:rsid w:val="00387350"/>
    <w:rsid w:val="00395750"/>
    <w:rsid w:val="003A5A73"/>
    <w:rsid w:val="003C1F1C"/>
    <w:rsid w:val="003D2878"/>
    <w:rsid w:val="003D2D47"/>
    <w:rsid w:val="003D2F2D"/>
    <w:rsid w:val="00401590"/>
    <w:rsid w:val="00447801"/>
    <w:rsid w:val="00452E9C"/>
    <w:rsid w:val="004735C8"/>
    <w:rsid w:val="00486EBC"/>
    <w:rsid w:val="00491B1D"/>
    <w:rsid w:val="004961FF"/>
    <w:rsid w:val="005078B1"/>
    <w:rsid w:val="00514BBD"/>
    <w:rsid w:val="005150E1"/>
    <w:rsid w:val="00517A89"/>
    <w:rsid w:val="005250F2"/>
    <w:rsid w:val="005648E1"/>
    <w:rsid w:val="00593EEA"/>
    <w:rsid w:val="0059543F"/>
    <w:rsid w:val="005A5EEE"/>
    <w:rsid w:val="005A6422"/>
    <w:rsid w:val="005E6FF3"/>
    <w:rsid w:val="00614967"/>
    <w:rsid w:val="006375C7"/>
    <w:rsid w:val="00654E8F"/>
    <w:rsid w:val="00660D05"/>
    <w:rsid w:val="00670B9B"/>
    <w:rsid w:val="006820B1"/>
    <w:rsid w:val="006B7D14"/>
    <w:rsid w:val="006E7F0A"/>
    <w:rsid w:val="006F2549"/>
    <w:rsid w:val="00701727"/>
    <w:rsid w:val="0070566C"/>
    <w:rsid w:val="00714C50"/>
    <w:rsid w:val="00725A7D"/>
    <w:rsid w:val="007501BE"/>
    <w:rsid w:val="00784547"/>
    <w:rsid w:val="00790BB3"/>
    <w:rsid w:val="007C206C"/>
    <w:rsid w:val="007D7E30"/>
    <w:rsid w:val="00803D24"/>
    <w:rsid w:val="00817DD6"/>
    <w:rsid w:val="008316D8"/>
    <w:rsid w:val="00864710"/>
    <w:rsid w:val="00867AFB"/>
    <w:rsid w:val="00885156"/>
    <w:rsid w:val="008A3E33"/>
    <w:rsid w:val="009151AA"/>
    <w:rsid w:val="0093429D"/>
    <w:rsid w:val="00943573"/>
    <w:rsid w:val="00970E9E"/>
    <w:rsid w:val="00970F7D"/>
    <w:rsid w:val="00994A3D"/>
    <w:rsid w:val="009B2DA8"/>
    <w:rsid w:val="009C2B12"/>
    <w:rsid w:val="009C70F3"/>
    <w:rsid w:val="00A037F8"/>
    <w:rsid w:val="00A13289"/>
    <w:rsid w:val="00A174D9"/>
    <w:rsid w:val="00A569CD"/>
    <w:rsid w:val="00A72CF0"/>
    <w:rsid w:val="00A91DD7"/>
    <w:rsid w:val="00AB5EE2"/>
    <w:rsid w:val="00AB6715"/>
    <w:rsid w:val="00B1671E"/>
    <w:rsid w:val="00B25EB8"/>
    <w:rsid w:val="00B354E1"/>
    <w:rsid w:val="00B37F4D"/>
    <w:rsid w:val="00B76413"/>
    <w:rsid w:val="00B87D7D"/>
    <w:rsid w:val="00B92159"/>
    <w:rsid w:val="00B966E4"/>
    <w:rsid w:val="00BE1647"/>
    <w:rsid w:val="00C235FD"/>
    <w:rsid w:val="00C43D60"/>
    <w:rsid w:val="00C52A7B"/>
    <w:rsid w:val="00C56BAF"/>
    <w:rsid w:val="00C679AA"/>
    <w:rsid w:val="00C75972"/>
    <w:rsid w:val="00C83339"/>
    <w:rsid w:val="00CC0A3A"/>
    <w:rsid w:val="00CD066B"/>
    <w:rsid w:val="00CE4FEE"/>
    <w:rsid w:val="00D16981"/>
    <w:rsid w:val="00D2612A"/>
    <w:rsid w:val="00D75AEF"/>
    <w:rsid w:val="00D9375D"/>
    <w:rsid w:val="00DB15FD"/>
    <w:rsid w:val="00DB59C3"/>
    <w:rsid w:val="00DC259A"/>
    <w:rsid w:val="00DE23E8"/>
    <w:rsid w:val="00DE29C2"/>
    <w:rsid w:val="00DE39ED"/>
    <w:rsid w:val="00DF53CB"/>
    <w:rsid w:val="00DF78CA"/>
    <w:rsid w:val="00E031BF"/>
    <w:rsid w:val="00E06ED7"/>
    <w:rsid w:val="00E253CA"/>
    <w:rsid w:val="00E372AB"/>
    <w:rsid w:val="00E52377"/>
    <w:rsid w:val="00E64E17"/>
    <w:rsid w:val="00E866C9"/>
    <w:rsid w:val="00EA3D3C"/>
    <w:rsid w:val="00EC7380"/>
    <w:rsid w:val="00ED6D4A"/>
    <w:rsid w:val="00ED742C"/>
    <w:rsid w:val="00F37509"/>
    <w:rsid w:val="00F46900"/>
    <w:rsid w:val="00F61D89"/>
    <w:rsid w:val="00F6391C"/>
    <w:rsid w:val="00FC7D6F"/>
    <w:rsid w:val="00FF75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4"/>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4"/>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2"/>
      </w:numPr>
      <w:contextualSpacing/>
    </w:pPr>
    <w:rPr>
      <w:rFonts w:eastAsia="Cambria" w:cs="Times New Roman"/>
      <w:szCs w:val="24"/>
    </w:rPr>
  </w:style>
  <w:style w:type="numbering" w:customStyle="1" w:styleId="Headings">
    <w:name w:val="Headings"/>
    <w:uiPriority w:val="99"/>
    <w:rsid w:val="00AB6715"/>
    <w:pPr>
      <w:numPr>
        <w:numId w:val="3"/>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ED6D4A"/>
    <w:rPr>
      <w:color w:val="605E5C"/>
      <w:shd w:val="clear" w:color="auto" w:fill="E1DFDD"/>
    </w:rPr>
  </w:style>
  <w:style w:type="paragraph" w:customStyle="1" w:styleId="Default">
    <w:name w:val="Default"/>
    <w:rsid w:val="00ED6D4A"/>
    <w:pPr>
      <w:autoSpaceDE w:val="0"/>
      <w:autoSpaceDN w:val="0"/>
      <w:adjustRightInd w:val="0"/>
      <w:spacing w:after="0" w:line="240" w:lineRule="auto"/>
    </w:pPr>
    <w:rPr>
      <w:rFonts w:ascii="Myriad Pro" w:hAnsi="Myriad Pro" w:cs="Myriad Pro"/>
      <w:color w:val="000000"/>
      <w:sz w:val="24"/>
      <w:szCs w:val="24"/>
      <w:lang w:val="tr-TR"/>
    </w:rPr>
  </w:style>
  <w:style w:type="character" w:styleId="PlaceholderText">
    <w:name w:val="Placeholder Text"/>
    <w:basedOn w:val="DefaultParagraphFont"/>
    <w:uiPriority w:val="99"/>
    <w:semiHidden/>
    <w:rsid w:val="00ED6D4A"/>
    <w:rPr>
      <w:color w:val="666666"/>
    </w:rPr>
  </w:style>
  <w:style w:type="character" w:customStyle="1" w:styleId="cf01">
    <w:name w:val="cf01"/>
    <w:basedOn w:val="DefaultParagraphFont"/>
    <w:rsid w:val="00ED6D4A"/>
    <w:rPr>
      <w:rFonts w:ascii="Segoe UI" w:hAnsi="Segoe UI" w:cs="Segoe UI" w:hint="default"/>
      <w:color w:val="212121"/>
      <w:sz w:val="18"/>
      <w:szCs w:val="18"/>
      <w:shd w:val="clear" w:color="auto" w:fill="FFFFFF"/>
    </w:rPr>
  </w:style>
  <w:style w:type="character" w:customStyle="1" w:styleId="cf11">
    <w:name w:val="cf11"/>
    <w:basedOn w:val="DefaultParagraphFont"/>
    <w:rsid w:val="00ED6D4A"/>
    <w:rPr>
      <w:rFonts w:ascii="Segoe UI" w:hAnsi="Segoe UI" w:cs="Segoe UI" w:hint="default"/>
      <w:i/>
      <w:iCs/>
      <w:color w:val="212121"/>
      <w:sz w:val="18"/>
      <w:szCs w:val="18"/>
      <w:shd w:val="clear" w:color="auto" w:fill="FFFFFF"/>
    </w:rPr>
  </w:style>
  <w:style w:type="character" w:customStyle="1" w:styleId="cf21">
    <w:name w:val="cf21"/>
    <w:basedOn w:val="DefaultParagraphFont"/>
    <w:rsid w:val="00ED6D4A"/>
    <w:rPr>
      <w:rFonts w:ascii="Segoe UI" w:hAnsi="Segoe UI" w:cs="Segoe UI" w:hint="default"/>
      <w:sz w:val="18"/>
      <w:szCs w:val="18"/>
    </w:rPr>
  </w:style>
  <w:style w:type="paragraph" w:customStyle="1" w:styleId="first">
    <w:name w:val="first"/>
    <w:basedOn w:val="Normal"/>
    <w:rsid w:val="00ED6D4A"/>
    <w:pPr>
      <w:spacing w:before="100" w:beforeAutospacing="1" w:after="100" w:afterAutospacing="1"/>
    </w:pPr>
    <w:rPr>
      <w:rFonts w:eastAsia="Times New Roman" w:cs="Times New Roman"/>
      <w:szCs w:val="24"/>
      <w:lang w:val="tr-TR"/>
    </w:rPr>
  </w:style>
  <w:style w:type="character" w:customStyle="1" w:styleId="normaltextrun">
    <w:name w:val="normaltextrun"/>
    <w:basedOn w:val="DefaultParagraphFont"/>
    <w:rsid w:val="00ED6D4A"/>
  </w:style>
  <w:style w:type="character" w:customStyle="1" w:styleId="eop">
    <w:name w:val="eop"/>
    <w:basedOn w:val="DefaultParagraphFont"/>
    <w:rsid w:val="00ED6D4A"/>
  </w:style>
  <w:style w:type="paragraph" w:styleId="HTMLPreformatted">
    <w:name w:val="HTML Preformatted"/>
    <w:basedOn w:val="Normal"/>
    <w:link w:val="HTMLPreformattedChar"/>
    <w:uiPriority w:val="99"/>
    <w:semiHidden/>
    <w:unhideWhenUsed/>
    <w:rsid w:val="00ED6D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tr-TR" w:eastAsia="tr-TR"/>
    </w:rPr>
  </w:style>
  <w:style w:type="character" w:customStyle="1" w:styleId="HTMLPreformattedChar">
    <w:name w:val="HTML Preformatted Char"/>
    <w:basedOn w:val="DefaultParagraphFont"/>
    <w:link w:val="HTMLPreformatted"/>
    <w:uiPriority w:val="99"/>
    <w:semiHidden/>
    <w:rsid w:val="00ED6D4A"/>
    <w:rPr>
      <w:rFonts w:ascii="Courier New" w:eastAsia="Times New Roman" w:hAnsi="Courier New" w:cs="Courier New"/>
      <w:sz w:val="20"/>
      <w:szCs w:val="20"/>
      <w:lang w:val="tr-TR" w:eastAsia="tr-TR"/>
    </w:rPr>
  </w:style>
  <w:style w:type="character" w:customStyle="1" w:styleId="y2iqfc">
    <w:name w:val="y2iqfc"/>
    <w:basedOn w:val="DefaultParagraphFont"/>
    <w:rsid w:val="00ED6D4A"/>
  </w:style>
  <w:style w:type="character" w:customStyle="1" w:styleId="zmlenmeyenBahsetme1">
    <w:name w:val="Çözümlenmeyen Bahsetme1"/>
    <w:basedOn w:val="DefaultParagraphFont"/>
    <w:uiPriority w:val="99"/>
    <w:semiHidden/>
    <w:unhideWhenUsed/>
    <w:rsid w:val="00ED6D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88307303">
      <w:bodyDiv w:val="1"/>
      <w:marLeft w:val="0"/>
      <w:marRight w:val="0"/>
      <w:marTop w:val="0"/>
      <w:marBottom w:val="0"/>
      <w:divBdr>
        <w:top w:val="none" w:sz="0" w:space="0" w:color="auto"/>
        <w:left w:val="none" w:sz="0" w:space="0" w:color="auto"/>
        <w:bottom w:val="none" w:sz="0" w:space="0" w:color="auto"/>
        <w:right w:val="none" w:sz="0" w:space="0" w:color="auto"/>
      </w:divBdr>
    </w:div>
    <w:div w:id="13409619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6067660">
      <w:bodyDiv w:val="1"/>
      <w:marLeft w:val="0"/>
      <w:marRight w:val="0"/>
      <w:marTop w:val="0"/>
      <w:marBottom w:val="0"/>
      <w:divBdr>
        <w:top w:val="none" w:sz="0" w:space="0" w:color="auto"/>
        <w:left w:val="none" w:sz="0" w:space="0" w:color="auto"/>
        <w:bottom w:val="none" w:sz="0" w:space="0" w:color="auto"/>
        <w:right w:val="none" w:sz="0" w:space="0" w:color="auto"/>
      </w:divBdr>
    </w:div>
    <w:div w:id="1794786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67DC8927-A276-487E-B162-201309FB4211}">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9</Pages>
  <Words>3030</Words>
  <Characters>1727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ur ÖZTÜRK</cp:lastModifiedBy>
  <cp:revision>3</cp:revision>
  <cp:lastPrinted>2013-10-03T12:51:00Z</cp:lastPrinted>
  <dcterms:created xsi:type="dcterms:W3CDTF">2025-10-13T12:21:00Z</dcterms:created>
  <dcterms:modified xsi:type="dcterms:W3CDTF">2025-10-14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ca1a6273f512b3bc5e79b7360b5d5ad0f7c4575f673ba7b1a5d6f39e7cb7ab3</vt:lpwstr>
  </property>
</Properties>
</file>